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CD821F" w14:textId="77777777" w:rsidR="001F40C0" w:rsidRPr="009966C4" w:rsidRDefault="001F40C0">
      <w:pPr>
        <w:rPr>
          <w:rFonts w:ascii="Times New Roman" w:hAnsi="Times New Roman" w:cs="Times New Roman"/>
          <w:lang w:val="en-GB"/>
        </w:rPr>
      </w:pPr>
    </w:p>
    <w:p w14:paraId="52636440" w14:textId="77777777" w:rsidR="0067196D" w:rsidRPr="00FE0FB6" w:rsidRDefault="0067196D" w:rsidP="0067196D">
      <w:pPr>
        <w:pStyle w:val="Body1"/>
        <w:rPr>
          <w:rFonts w:ascii="Times New Roman" w:hAnsi="Times New Roman"/>
          <w:b/>
          <w:szCs w:val="24"/>
          <w:lang w:val="en-GB"/>
        </w:rPr>
      </w:pPr>
    </w:p>
    <w:p w14:paraId="4A09DEF0" w14:textId="77777777" w:rsidR="0067196D" w:rsidRPr="001D7607" w:rsidRDefault="0067196D" w:rsidP="0067196D">
      <w:pPr>
        <w:rPr>
          <w:rFonts w:ascii="Times New Roman" w:hAnsi="Times New Roman" w:cs="Times New Roman"/>
          <w:b/>
          <w:lang w:val="en-GB"/>
        </w:rPr>
      </w:pPr>
      <w:r w:rsidRPr="001D7607">
        <w:rPr>
          <w:rFonts w:ascii="Times New Roman" w:hAnsi="Times New Roman" w:cs="Times New Roman"/>
          <w:b/>
          <w:lang w:val="en-GB"/>
        </w:rPr>
        <w:t>Title page:</w:t>
      </w:r>
    </w:p>
    <w:p w14:paraId="77BA8868" w14:textId="77777777" w:rsidR="0067196D" w:rsidRPr="001D7607" w:rsidRDefault="0067196D" w:rsidP="0067196D">
      <w:pPr>
        <w:rPr>
          <w:rFonts w:ascii="Times New Roman" w:hAnsi="Times New Roman" w:cs="Times New Roman"/>
          <w:lang w:val="en-GB"/>
        </w:rPr>
      </w:pPr>
    </w:p>
    <w:p w14:paraId="4A0FFB36" w14:textId="77777777" w:rsidR="0067196D" w:rsidRPr="001D7607" w:rsidRDefault="0067196D" w:rsidP="0067196D">
      <w:pPr>
        <w:rPr>
          <w:rFonts w:ascii="Times New Roman" w:hAnsi="Times New Roman" w:cs="Times New Roman"/>
          <w:color w:val="000000" w:themeColor="text1"/>
          <w:lang w:val="en-GB"/>
        </w:rPr>
      </w:pPr>
      <w:r w:rsidRPr="001D7607">
        <w:rPr>
          <w:rFonts w:ascii="Times New Roman" w:hAnsi="Times New Roman" w:cs="Times New Roman"/>
          <w:color w:val="000000" w:themeColor="text1"/>
          <w:lang w:val="en-GB"/>
        </w:rPr>
        <w:t>Title:</w:t>
      </w:r>
      <w:r w:rsidRPr="002D3F4D">
        <w:rPr>
          <w:rFonts w:ascii="Times New Roman" w:hAnsi="Times New Roman" w:cs="Times New Roman"/>
          <w:color w:val="000000" w:themeColor="text1"/>
          <w:lang w:val="en-GB"/>
        </w:rPr>
        <w:t xml:space="preserve"> Factors associated with nurses’ perceptions, their communication skills and the quality of clinical handover in a bilingual context</w:t>
      </w:r>
    </w:p>
    <w:p w14:paraId="62252327" w14:textId="77777777" w:rsidR="0067196D" w:rsidRPr="001D7607" w:rsidRDefault="0067196D" w:rsidP="0067196D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45C27585" w14:textId="77777777" w:rsidR="0067196D" w:rsidRPr="001D7607" w:rsidRDefault="0067196D" w:rsidP="0067196D">
      <w:pPr>
        <w:rPr>
          <w:rFonts w:ascii="Times New Roman" w:hAnsi="Times New Roman" w:cs="Times New Roman"/>
          <w:color w:val="000000" w:themeColor="text1"/>
          <w:lang w:val="en-GB"/>
        </w:rPr>
      </w:pPr>
      <w:r w:rsidRPr="001D7607">
        <w:rPr>
          <w:rFonts w:ascii="Times New Roman" w:hAnsi="Times New Roman" w:cs="Times New Roman"/>
          <w:color w:val="000000" w:themeColor="text1"/>
          <w:lang w:val="en-GB"/>
        </w:rPr>
        <w:t>Author:</w:t>
      </w:r>
    </w:p>
    <w:p w14:paraId="50234DCD" w14:textId="77777777" w:rsidR="0067196D" w:rsidRPr="001D7607" w:rsidRDefault="0067196D" w:rsidP="0067196D">
      <w:pPr>
        <w:rPr>
          <w:rFonts w:ascii="Times New Roman" w:hAnsi="Times New Roman" w:cs="Times New Roman"/>
          <w:color w:val="000000" w:themeColor="text1"/>
          <w:lang w:val="en-GB"/>
        </w:rPr>
      </w:pPr>
      <w:r w:rsidRPr="001D7607">
        <w:rPr>
          <w:rFonts w:ascii="Times New Roman" w:hAnsi="Times New Roman" w:cs="Times New Roman"/>
          <w:color w:val="000000" w:themeColor="text1"/>
          <w:lang w:val="en-GB"/>
        </w:rPr>
        <w:t>Jack PUN</w:t>
      </w:r>
      <w:r w:rsidRPr="001D7607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</w:p>
    <w:p w14:paraId="756C8D2F" w14:textId="77777777" w:rsidR="0067196D" w:rsidRPr="001D7607" w:rsidRDefault="0067196D" w:rsidP="0067196D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60712A80" w14:textId="77777777" w:rsidR="0067196D" w:rsidRPr="001D7607" w:rsidRDefault="0067196D" w:rsidP="0067196D">
      <w:pPr>
        <w:rPr>
          <w:rFonts w:ascii="Times New Roman" w:hAnsi="Times New Roman" w:cs="Times New Roman"/>
          <w:color w:val="000000" w:themeColor="text1"/>
          <w:lang w:val="en-GB"/>
        </w:rPr>
      </w:pPr>
      <w:r w:rsidRPr="001D7607">
        <w:rPr>
          <w:rFonts w:ascii="Times New Roman" w:hAnsi="Times New Roman" w:cs="Times New Roman"/>
          <w:color w:val="000000" w:themeColor="text1"/>
          <w:lang w:val="en-GB"/>
        </w:rPr>
        <w:t xml:space="preserve">Affiliations: </w:t>
      </w:r>
    </w:p>
    <w:p w14:paraId="70785606" w14:textId="77777777" w:rsidR="0067196D" w:rsidRPr="001D7607" w:rsidRDefault="0067196D" w:rsidP="0067196D">
      <w:pPr>
        <w:rPr>
          <w:rFonts w:ascii="Times New Roman" w:hAnsi="Times New Roman" w:cs="Times New Roman"/>
          <w:color w:val="000000" w:themeColor="text1"/>
          <w:lang w:val="en-GB"/>
        </w:rPr>
      </w:pPr>
      <w:r w:rsidRPr="001D7607">
        <w:rPr>
          <w:rFonts w:ascii="Times New Roman" w:hAnsi="Times New Roman" w:cs="Times New Roman"/>
          <w:color w:val="000000" w:themeColor="text1"/>
          <w:lang w:val="en-GB"/>
        </w:rPr>
        <w:t>1- The City University of Hong Kong, Department of English, Hong Kong SAR, China</w:t>
      </w:r>
    </w:p>
    <w:p w14:paraId="5389291A" w14:textId="77777777" w:rsidR="0067196D" w:rsidRPr="001D7607" w:rsidRDefault="0067196D" w:rsidP="0067196D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4FFAAD46" w14:textId="77777777" w:rsidR="0067196D" w:rsidRPr="001D7607" w:rsidRDefault="0067196D" w:rsidP="0067196D">
      <w:pPr>
        <w:rPr>
          <w:rFonts w:ascii="Times New Roman" w:hAnsi="Times New Roman" w:cs="Times New Roman"/>
          <w:lang w:val="en-GB"/>
        </w:rPr>
      </w:pPr>
      <w:r w:rsidRPr="001D7607">
        <w:rPr>
          <w:rFonts w:ascii="Times New Roman" w:hAnsi="Times New Roman" w:cs="Times New Roman"/>
          <w:lang w:val="en-GB"/>
        </w:rPr>
        <w:t xml:space="preserve">Corresponding author: Jack Pun (email: </w:t>
      </w:r>
      <w:hyperlink r:id="rId7" w:history="1">
        <w:r w:rsidRPr="001D7607">
          <w:rPr>
            <w:rStyle w:val="Hyperlink"/>
            <w:rFonts w:ascii="Times New Roman" w:hAnsi="Times New Roman" w:cs="Times New Roman"/>
            <w:lang w:val="en-GB"/>
          </w:rPr>
          <w:t>jack.pun@cityu.edu.hk</w:t>
        </w:r>
      </w:hyperlink>
      <w:r w:rsidRPr="001D7607">
        <w:rPr>
          <w:rFonts w:ascii="Times New Roman" w:hAnsi="Times New Roman" w:cs="Times New Roman"/>
          <w:lang w:val="en-GB"/>
        </w:rPr>
        <w:t>)</w:t>
      </w:r>
    </w:p>
    <w:p w14:paraId="5ED646AC" w14:textId="77777777" w:rsidR="0067196D" w:rsidRPr="001D7607" w:rsidRDefault="0067196D" w:rsidP="0067196D">
      <w:pPr>
        <w:rPr>
          <w:rFonts w:ascii="Times New Roman" w:hAnsi="Times New Roman" w:cs="Times New Roman"/>
          <w:lang w:val="en-GB"/>
        </w:rPr>
      </w:pPr>
    </w:p>
    <w:p w14:paraId="5D621211" w14:textId="77777777" w:rsidR="0067196D" w:rsidRDefault="0067196D" w:rsidP="0067196D">
      <w:pPr>
        <w:rPr>
          <w:rFonts w:ascii="Times New Roman" w:hAnsi="Times New Roman" w:cs="Times New Roman"/>
          <w:lang w:val="en-GB"/>
        </w:rPr>
      </w:pPr>
      <w:r w:rsidRPr="001D7607">
        <w:rPr>
          <w:rFonts w:ascii="Times New Roman" w:hAnsi="Times New Roman" w:cs="Times New Roman"/>
          <w:lang w:val="en-GB"/>
        </w:rPr>
        <w:t>Address: Department of English, 8/F, Creative Media Centre, The City University of Hong Kong, Kowloon Tong, Hong Kong SAR, China.</w:t>
      </w:r>
    </w:p>
    <w:p w14:paraId="62F6BD5E" w14:textId="77777777" w:rsidR="0067196D" w:rsidRPr="001D7607" w:rsidRDefault="0067196D" w:rsidP="0067196D">
      <w:pPr>
        <w:rPr>
          <w:rFonts w:ascii="Times New Roman" w:hAnsi="Times New Roman" w:cs="Times New Roman"/>
          <w:b/>
        </w:rPr>
      </w:pPr>
    </w:p>
    <w:p w14:paraId="2ECBB084" w14:textId="77777777" w:rsidR="0067196D" w:rsidRPr="001D7607" w:rsidRDefault="0067196D" w:rsidP="0067196D">
      <w:pPr>
        <w:rPr>
          <w:rFonts w:ascii="Times New Roman" w:hAnsi="Times New Roman" w:cs="Times New Roman"/>
          <w:lang w:val="en-GB"/>
        </w:rPr>
      </w:pPr>
    </w:p>
    <w:p w14:paraId="3A9673DA" w14:textId="77777777" w:rsidR="0067196D" w:rsidRDefault="0067196D" w:rsidP="00083927">
      <w:pPr>
        <w:autoSpaceDE w:val="0"/>
        <w:autoSpaceDN w:val="0"/>
        <w:adjustRightInd w:val="0"/>
        <w:spacing w:after="240"/>
        <w:jc w:val="center"/>
        <w:rPr>
          <w:rFonts w:ascii="Times New Roman" w:hAnsi="Times New Roman"/>
          <w:b/>
          <w:color w:val="000000" w:themeColor="text1"/>
          <w:u w:val="single"/>
          <w:lang w:val="en-GB"/>
        </w:rPr>
        <w:sectPr w:rsidR="0067196D" w:rsidSect="009143C6"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400"/>
        </w:sectPr>
      </w:pPr>
    </w:p>
    <w:p w14:paraId="3A99B802" w14:textId="36822A1D" w:rsidR="00061F5F" w:rsidRPr="00061F5F" w:rsidRDefault="00061F5F" w:rsidP="00083927">
      <w:pPr>
        <w:autoSpaceDE w:val="0"/>
        <w:autoSpaceDN w:val="0"/>
        <w:adjustRightInd w:val="0"/>
        <w:spacing w:after="240"/>
        <w:jc w:val="center"/>
        <w:rPr>
          <w:rFonts w:ascii="Times New Roman" w:hAnsi="Times New Roman"/>
          <w:b/>
          <w:color w:val="000000" w:themeColor="text1"/>
          <w:u w:val="single"/>
          <w:lang w:val="en-GB"/>
        </w:rPr>
      </w:pPr>
      <w:r w:rsidRPr="00061F5F">
        <w:rPr>
          <w:rFonts w:ascii="Times New Roman" w:hAnsi="Times New Roman"/>
          <w:b/>
          <w:color w:val="000000" w:themeColor="text1"/>
          <w:u w:val="single"/>
          <w:lang w:val="en-GB"/>
        </w:rPr>
        <w:lastRenderedPageBreak/>
        <w:t>Nursing Handover Perspectives Questionnaire (NHPQ)</w:t>
      </w:r>
    </w:p>
    <w:p w14:paraId="63151A3C" w14:textId="77777777" w:rsidR="001F40C0" w:rsidRPr="009966C4" w:rsidRDefault="001F40C0" w:rsidP="001F40C0">
      <w:pPr>
        <w:autoSpaceDE w:val="0"/>
        <w:autoSpaceDN w:val="0"/>
        <w:adjustRightInd w:val="0"/>
        <w:spacing w:after="240"/>
        <w:rPr>
          <w:rFonts w:ascii="Times New Roman" w:hAnsi="Times New Roman"/>
          <w:color w:val="000000" w:themeColor="text1"/>
        </w:rPr>
      </w:pPr>
      <w:r w:rsidRPr="009966C4">
        <w:rPr>
          <w:rFonts w:ascii="Times New Roman" w:hAnsi="Times New Roman"/>
          <w:color w:val="000000" w:themeColor="text1"/>
        </w:rPr>
        <w:t>To participants:</w:t>
      </w:r>
    </w:p>
    <w:p w14:paraId="3B9C5F97" w14:textId="6E97209B" w:rsidR="001F40C0" w:rsidRPr="009966C4" w:rsidRDefault="001F40C0" w:rsidP="001F40C0">
      <w:pPr>
        <w:autoSpaceDE w:val="0"/>
        <w:autoSpaceDN w:val="0"/>
        <w:adjustRightInd w:val="0"/>
        <w:spacing w:after="240"/>
        <w:rPr>
          <w:rFonts w:ascii="Times New Roman" w:hAnsi="Times New Roman"/>
          <w:color w:val="000000" w:themeColor="text1"/>
        </w:rPr>
      </w:pPr>
      <w:r w:rsidRPr="009966C4">
        <w:rPr>
          <w:rFonts w:ascii="Times New Roman" w:hAnsi="Times New Roman"/>
          <w:color w:val="000000" w:themeColor="text1"/>
        </w:rPr>
        <w:t xml:space="preserve">This questionnaire is designed to explore the nurses’ perceptions on their handover practices </w:t>
      </w:r>
      <w:r w:rsidR="00532D27">
        <w:rPr>
          <w:rFonts w:ascii="Times New Roman" w:hAnsi="Times New Roman"/>
          <w:color w:val="000000" w:themeColor="text1"/>
        </w:rPr>
        <w:t>in Hong Kong</w:t>
      </w:r>
      <w:r w:rsidRPr="009966C4">
        <w:rPr>
          <w:rFonts w:ascii="Times New Roman" w:hAnsi="Times New Roman"/>
          <w:color w:val="000000" w:themeColor="text1"/>
        </w:rPr>
        <w:t xml:space="preserve">. </w:t>
      </w:r>
    </w:p>
    <w:p w14:paraId="790BFDFE" w14:textId="77777777" w:rsidR="001F40C0" w:rsidRPr="009966C4" w:rsidRDefault="001F40C0" w:rsidP="001F40C0">
      <w:pPr>
        <w:rPr>
          <w:rFonts w:ascii="Times New Roman" w:hAnsi="Times New Roman"/>
          <w:color w:val="000000" w:themeColor="text1"/>
        </w:rPr>
      </w:pPr>
      <w:r w:rsidRPr="009966C4">
        <w:rPr>
          <w:rFonts w:ascii="Times New Roman" w:hAnsi="Times New Roman"/>
          <w:color w:val="000000" w:themeColor="text1"/>
        </w:rPr>
        <w:t xml:space="preserve">Please try to respond to all questions. All responses will be treated as anonymous and completely confidential. The information collected from this questionnaire is available to the researcher for </w:t>
      </w:r>
      <w:r w:rsidRPr="009966C4">
        <w:rPr>
          <w:rFonts w:ascii="Times New Roman" w:hAnsi="Times New Roman"/>
          <w:b/>
          <w:bCs/>
          <w:i/>
          <w:iCs/>
          <w:color w:val="000000" w:themeColor="text1"/>
        </w:rPr>
        <w:t>research purposes only</w:t>
      </w:r>
      <w:r w:rsidRPr="009966C4">
        <w:rPr>
          <w:rFonts w:ascii="Times New Roman" w:hAnsi="Times New Roman"/>
          <w:color w:val="000000" w:themeColor="text1"/>
        </w:rPr>
        <w:t>, but not to your colleagues.</w:t>
      </w:r>
    </w:p>
    <w:p w14:paraId="5C1BE6D1" w14:textId="77777777" w:rsidR="001F40C0" w:rsidRPr="009966C4" w:rsidRDefault="001F40C0" w:rsidP="001F40C0">
      <w:pPr>
        <w:rPr>
          <w:rFonts w:ascii="Times New Roman" w:hAnsi="Times New Roman"/>
          <w:color w:val="000000" w:themeColor="text1"/>
        </w:rPr>
      </w:pPr>
    </w:p>
    <w:p w14:paraId="3572CF58" w14:textId="096366C4" w:rsidR="001F40C0" w:rsidRPr="009966C4" w:rsidRDefault="001F40C0" w:rsidP="001F40C0">
      <w:pPr>
        <w:rPr>
          <w:rFonts w:ascii="Times New Roman" w:hAnsi="Times New Roman"/>
          <w:color w:val="000000" w:themeColor="text1"/>
        </w:rPr>
      </w:pPr>
      <w:r w:rsidRPr="009966C4">
        <w:rPr>
          <w:rFonts w:ascii="Times New Roman" w:hAnsi="Times New Roman"/>
          <w:color w:val="000000" w:themeColor="text1"/>
        </w:rPr>
        <w:t>The estimated time for completing th</w:t>
      </w:r>
      <w:r w:rsidR="00DA429B">
        <w:rPr>
          <w:rFonts w:ascii="Times New Roman" w:hAnsi="Times New Roman"/>
          <w:color w:val="000000" w:themeColor="text1"/>
        </w:rPr>
        <w:t>is questionnaire is 15 minutes.</w:t>
      </w:r>
    </w:p>
    <w:p w14:paraId="108940A2" w14:textId="77777777" w:rsidR="001F40C0" w:rsidRPr="009966C4" w:rsidRDefault="001F40C0" w:rsidP="001F40C0">
      <w:pPr>
        <w:rPr>
          <w:rFonts w:ascii="Times New Roman" w:hAnsi="Times New Roman"/>
          <w:color w:val="000000" w:themeColor="text1"/>
        </w:rPr>
      </w:pPr>
    </w:p>
    <w:p w14:paraId="4C027E96" w14:textId="77777777" w:rsidR="00532D27" w:rsidRDefault="001F40C0" w:rsidP="001F40C0">
      <w:pPr>
        <w:rPr>
          <w:rFonts w:ascii="Times New Roman" w:hAnsi="Times New Roman" w:cs="Times New Roman"/>
          <w:color w:val="000000" w:themeColor="text1"/>
        </w:rPr>
      </w:pPr>
      <w:r w:rsidRPr="00532D27">
        <w:rPr>
          <w:rFonts w:ascii="Times New Roman" w:hAnsi="Times New Roman" w:cs="Times New Roman"/>
          <w:color w:val="000000" w:themeColor="text1"/>
        </w:rPr>
        <w:t xml:space="preserve">If you have any questions or concerns about this study, please contact </w:t>
      </w:r>
    </w:p>
    <w:p w14:paraId="3DC67084" w14:textId="77777777" w:rsidR="00532D27" w:rsidRDefault="00532D27" w:rsidP="001F40C0">
      <w:pPr>
        <w:rPr>
          <w:rFonts w:ascii="Times New Roman" w:hAnsi="Times New Roman" w:cs="Times New Roman"/>
          <w:color w:val="000000" w:themeColor="text1"/>
        </w:rPr>
      </w:pPr>
    </w:p>
    <w:p w14:paraId="1A435FB0" w14:textId="77777777" w:rsidR="00532D27" w:rsidRDefault="00532D27" w:rsidP="001F40C0">
      <w:pPr>
        <w:rPr>
          <w:rFonts w:ascii="Times New Roman" w:hAnsi="Times New Roman" w:cs="Times New Roman"/>
          <w:color w:val="000000" w:themeColor="text1"/>
        </w:rPr>
      </w:pPr>
      <w:r w:rsidRPr="00532D27">
        <w:rPr>
          <w:rFonts w:ascii="Times New Roman" w:hAnsi="Times New Roman" w:cs="Times New Roman"/>
          <w:color w:val="000000" w:themeColor="text1"/>
        </w:rPr>
        <w:t xml:space="preserve">Dr Jack Pun </w:t>
      </w:r>
    </w:p>
    <w:p w14:paraId="5D810067" w14:textId="0311D62C" w:rsidR="00532D27" w:rsidRDefault="00532D27" w:rsidP="001F40C0">
      <w:pPr>
        <w:rPr>
          <w:rFonts w:ascii="Times New Roman" w:hAnsi="Times New Roman" w:cs="Times New Roman"/>
          <w:color w:val="000000" w:themeColor="text1"/>
        </w:rPr>
      </w:pPr>
      <w:r w:rsidRPr="00532D27">
        <w:rPr>
          <w:rFonts w:ascii="Times New Roman" w:hAnsi="Times New Roman" w:cs="Times New Roman"/>
          <w:color w:val="000000" w:themeColor="text1"/>
        </w:rPr>
        <w:t>Principle Investigator</w:t>
      </w:r>
    </w:p>
    <w:p w14:paraId="5E521572" w14:textId="70279CEB" w:rsidR="00532D27" w:rsidRDefault="00532D27" w:rsidP="001F40C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ssistant Professor</w:t>
      </w:r>
    </w:p>
    <w:p w14:paraId="33CF89EA" w14:textId="77777777" w:rsidR="00532D27" w:rsidRDefault="00532D27" w:rsidP="001F40C0">
      <w:pPr>
        <w:rPr>
          <w:rFonts w:ascii="Times New Roman" w:hAnsi="Times New Roman" w:cs="Times New Roman"/>
          <w:color w:val="000000" w:themeColor="text1"/>
        </w:rPr>
      </w:pPr>
      <w:r w:rsidRPr="00532D27">
        <w:rPr>
          <w:rFonts w:ascii="Times New Roman" w:hAnsi="Times New Roman" w:cs="Times New Roman"/>
          <w:color w:val="000000" w:themeColor="text1"/>
        </w:rPr>
        <w:t>Department of English, City University of Hong Kong</w:t>
      </w:r>
      <w:r w:rsidR="00AF2D60" w:rsidRPr="00532D27">
        <w:rPr>
          <w:rFonts w:ascii="Times New Roman" w:hAnsi="Times New Roman" w:cs="Times New Roman"/>
          <w:color w:val="000000" w:themeColor="text1"/>
        </w:rPr>
        <w:t xml:space="preserve"> </w:t>
      </w:r>
    </w:p>
    <w:p w14:paraId="329A49D6" w14:textId="1FD51296" w:rsidR="00532D27" w:rsidRDefault="00532D27" w:rsidP="001F40C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Email: </w:t>
      </w:r>
      <w:hyperlink r:id="rId10" w:history="1">
        <w:r w:rsidRPr="000E3E78">
          <w:rPr>
            <w:rStyle w:val="Hyperlink"/>
            <w:rFonts w:ascii="Times New Roman" w:hAnsi="Times New Roman" w:cs="Times New Roman"/>
          </w:rPr>
          <w:t>jack.pun@cityu.edu.hk</w:t>
        </w:r>
      </w:hyperlink>
      <w:r w:rsidR="00DA429B" w:rsidRPr="00532D27">
        <w:rPr>
          <w:rFonts w:ascii="Times New Roman" w:hAnsi="Times New Roman" w:cs="Times New Roman"/>
          <w:color w:val="000000" w:themeColor="text1"/>
        </w:rPr>
        <w:t xml:space="preserve"> </w:t>
      </w:r>
    </w:p>
    <w:p w14:paraId="7C813C46" w14:textId="6AE8EF01" w:rsidR="001F40C0" w:rsidRPr="00532D27" w:rsidRDefault="00DA429B" w:rsidP="001F40C0">
      <w:pPr>
        <w:rPr>
          <w:rFonts w:ascii="Times New Roman" w:hAnsi="Times New Roman" w:cs="Times New Roman"/>
          <w:color w:val="000000" w:themeColor="text1"/>
          <w:lang w:val="en-HK"/>
        </w:rPr>
      </w:pPr>
      <w:r w:rsidRPr="00532D27">
        <w:rPr>
          <w:rFonts w:ascii="Times New Roman" w:hAnsi="Times New Roman" w:cs="Times New Roman"/>
          <w:color w:val="000000" w:themeColor="text1"/>
        </w:rPr>
        <w:t>Tel</w:t>
      </w:r>
      <w:r w:rsidR="00532D27" w:rsidRPr="00532D27">
        <w:rPr>
          <w:rFonts w:ascii="Times New Roman" w:hAnsi="Times New Roman" w:cs="Times New Roman"/>
          <w:color w:val="000000" w:themeColor="text1"/>
        </w:rPr>
        <w:t>: 3442 9415</w:t>
      </w:r>
    </w:p>
    <w:p w14:paraId="04F236D4" w14:textId="77777777" w:rsidR="001F40C0" w:rsidRPr="00532D27" w:rsidRDefault="001F40C0" w:rsidP="001F40C0">
      <w:pPr>
        <w:rPr>
          <w:rFonts w:ascii="Times New Roman" w:hAnsi="Times New Roman" w:cs="Times New Roman"/>
          <w:color w:val="000000" w:themeColor="text1"/>
        </w:rPr>
      </w:pPr>
    </w:p>
    <w:p w14:paraId="7FA5BF50" w14:textId="77777777" w:rsidR="00AF2D60" w:rsidRPr="00532D27" w:rsidRDefault="00AF2D60" w:rsidP="001F40C0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B2E1DFC" w14:textId="0C09B50C" w:rsidR="001F40C0" w:rsidRPr="00532D27" w:rsidRDefault="001F40C0" w:rsidP="001F40C0">
      <w:pPr>
        <w:jc w:val="center"/>
        <w:rPr>
          <w:rFonts w:ascii="Times New Roman" w:hAnsi="Times New Roman" w:cs="Times New Roman"/>
          <w:color w:val="000000" w:themeColor="text1"/>
        </w:rPr>
      </w:pPr>
      <w:r w:rsidRPr="00532D27">
        <w:rPr>
          <w:rFonts w:ascii="Times New Roman" w:hAnsi="Times New Roman" w:cs="Times New Roman"/>
          <w:color w:val="000000" w:themeColor="text1"/>
        </w:rPr>
        <w:t>Tha</w:t>
      </w:r>
      <w:r w:rsidR="00DA429B" w:rsidRPr="00532D27">
        <w:rPr>
          <w:rFonts w:ascii="Times New Roman" w:hAnsi="Times New Roman" w:cs="Times New Roman"/>
          <w:color w:val="000000" w:themeColor="text1"/>
        </w:rPr>
        <w:t>nk you for your time and help.</w:t>
      </w:r>
    </w:p>
    <w:p w14:paraId="3EC2E321" w14:textId="690B2CB2" w:rsidR="001F40C0" w:rsidRPr="009966C4" w:rsidRDefault="001F40C0" w:rsidP="001F40C0">
      <w:pPr>
        <w:spacing w:before="16"/>
        <w:ind w:left="-540" w:right="-18"/>
        <w:rPr>
          <w:rFonts w:ascii="Times New Roman" w:hAnsi="Times New Roman"/>
          <w:b/>
          <w:color w:val="000000" w:themeColor="text1"/>
        </w:rPr>
      </w:pPr>
      <w:r w:rsidRPr="009966C4">
        <w:rPr>
          <w:rFonts w:ascii="Times New Roman" w:hAnsi="Times New Roman"/>
          <w:b/>
          <w:color w:val="000000" w:themeColor="text1"/>
        </w:rPr>
        <w:br w:type="page"/>
      </w:r>
    </w:p>
    <w:p w14:paraId="5590515D" w14:textId="77777777" w:rsidR="001F40C0" w:rsidRPr="009966C4" w:rsidRDefault="001F40C0" w:rsidP="001F40C0">
      <w:pPr>
        <w:spacing w:line="224" w:lineRule="exact"/>
        <w:rPr>
          <w:rFonts w:ascii="Times New Roman" w:hAnsi="Times New Roman"/>
          <w:color w:val="000000" w:themeColor="text1"/>
        </w:rPr>
      </w:pPr>
    </w:p>
    <w:p w14:paraId="2A1FC1FE" w14:textId="7C75AB92" w:rsidR="00A61021" w:rsidRPr="009966C4" w:rsidRDefault="00A61021" w:rsidP="00A61021">
      <w:pPr>
        <w:ind w:leftChars="-198" w:left="-475"/>
        <w:rPr>
          <w:rFonts w:ascii="Times New Roman" w:hAnsi="Times New Roman"/>
          <w:b/>
          <w:color w:val="000000" w:themeColor="text1"/>
          <w:sz w:val="20"/>
          <w:szCs w:val="20"/>
          <w:u w:val="single"/>
          <w:lang w:eastAsia="zh-HK"/>
        </w:rPr>
      </w:pPr>
      <w:r w:rsidRPr="009966C4">
        <w:rPr>
          <w:rFonts w:ascii="Times New Roman" w:eastAsia="Arial" w:hAnsi="Times New Roman"/>
          <w:b/>
          <w:color w:val="000000" w:themeColor="text1"/>
          <w:w w:val="110"/>
          <w:sz w:val="20"/>
          <w:szCs w:val="20"/>
        </w:rPr>
        <w:t>S</w:t>
      </w:r>
      <w:r w:rsidRPr="009966C4">
        <w:rPr>
          <w:rFonts w:ascii="Times New Roman" w:hAnsi="Times New Roman"/>
          <w:b/>
          <w:color w:val="000000" w:themeColor="text1"/>
          <w:w w:val="110"/>
          <w:sz w:val="20"/>
          <w:szCs w:val="20"/>
        </w:rPr>
        <w:t>ection</w:t>
      </w:r>
      <w:r w:rsidRPr="009966C4">
        <w:rPr>
          <w:rFonts w:ascii="Times New Roman" w:eastAsia="Arial" w:hAnsi="Times New Roman"/>
          <w:b/>
          <w:color w:val="000000" w:themeColor="text1"/>
          <w:w w:val="110"/>
          <w:sz w:val="20"/>
          <w:szCs w:val="20"/>
        </w:rPr>
        <w:t xml:space="preserve"> </w:t>
      </w:r>
      <w:r w:rsidRPr="009966C4">
        <w:rPr>
          <w:rFonts w:ascii="Times New Roman" w:hAnsi="Times New Roman"/>
          <w:b/>
          <w:color w:val="000000" w:themeColor="text1"/>
          <w:w w:val="110"/>
          <w:sz w:val="20"/>
          <w:szCs w:val="20"/>
        </w:rPr>
        <w:t>1</w:t>
      </w:r>
      <w:r w:rsidRPr="009966C4">
        <w:rPr>
          <w:rFonts w:ascii="Times New Roman" w:eastAsia="Arial" w:hAnsi="Times New Roman"/>
          <w:b/>
          <w:color w:val="000000" w:themeColor="text1"/>
          <w:w w:val="110"/>
          <w:sz w:val="20"/>
          <w:szCs w:val="20"/>
        </w:rPr>
        <w:t xml:space="preserve">: </w:t>
      </w:r>
      <w:r w:rsidRPr="009966C4">
        <w:rPr>
          <w:rFonts w:ascii="Times New Roman" w:hAnsi="Times New Roman"/>
          <w:b/>
          <w:color w:val="000000" w:themeColor="text1"/>
          <w:w w:val="110"/>
          <w:sz w:val="20"/>
          <w:szCs w:val="20"/>
        </w:rPr>
        <w:t>Handover practices:</w:t>
      </w:r>
    </w:p>
    <w:p w14:paraId="5F6B155F" w14:textId="77777777" w:rsidR="00A61021" w:rsidRPr="009966C4" w:rsidRDefault="00A61021" w:rsidP="00A61021">
      <w:pPr>
        <w:spacing w:line="224" w:lineRule="exact"/>
        <w:rPr>
          <w:rFonts w:ascii="Times New Roman" w:hAnsi="Times New Roman"/>
          <w:color w:val="000000" w:themeColor="text1"/>
          <w:u w:val="single"/>
        </w:rPr>
      </w:pPr>
    </w:p>
    <w:p w14:paraId="1C8E379A" w14:textId="4B87BB94" w:rsidR="001F40C0" w:rsidRPr="009966C4" w:rsidRDefault="001F40C0" w:rsidP="001F40C0">
      <w:pPr>
        <w:spacing w:line="224" w:lineRule="exact"/>
        <w:ind w:left="-560"/>
        <w:rPr>
          <w:rFonts w:ascii="Times New Roman" w:hAnsi="Times New Roman"/>
          <w:color w:val="000000" w:themeColor="text1"/>
        </w:rPr>
      </w:pPr>
      <w:r w:rsidRPr="009966C4">
        <w:rPr>
          <w:rFonts w:ascii="Times New Roman" w:hAnsi="Times New Roman"/>
          <w:color w:val="000000" w:themeColor="text1"/>
          <w:u w:val="single"/>
        </w:rPr>
        <w:t>Based on your</w:t>
      </w:r>
      <w:r w:rsidR="00954849" w:rsidRPr="009966C4">
        <w:rPr>
          <w:rFonts w:ascii="Times New Roman" w:hAnsi="Times New Roman"/>
          <w:color w:val="000000" w:themeColor="text1"/>
          <w:u w:val="single"/>
        </w:rPr>
        <w:t xml:space="preserve"> own handover</w:t>
      </w:r>
      <w:r w:rsidRPr="009966C4">
        <w:rPr>
          <w:rFonts w:ascii="Times New Roman" w:hAnsi="Times New Roman"/>
          <w:color w:val="000000" w:themeColor="text1"/>
          <w:u w:val="single"/>
        </w:rPr>
        <w:t xml:space="preserve"> experience </w:t>
      </w:r>
      <w:r w:rsidR="00A863CF">
        <w:rPr>
          <w:rFonts w:ascii="Times New Roman" w:hAnsi="Times New Roman"/>
          <w:color w:val="000000" w:themeColor="text1"/>
          <w:u w:val="single"/>
        </w:rPr>
        <w:t>in Hong Kong</w:t>
      </w:r>
      <w:r w:rsidRPr="009966C4">
        <w:rPr>
          <w:rFonts w:ascii="Times New Roman" w:hAnsi="Times New Roman"/>
          <w:color w:val="000000" w:themeColor="text1"/>
        </w:rPr>
        <w:t xml:space="preserve">, please </w:t>
      </w:r>
      <w:r w:rsidR="007B68D8" w:rsidRPr="007B68D8">
        <w:rPr>
          <w:rFonts w:ascii="Times New Roman" w:hAnsi="Times New Roman"/>
          <w:b/>
          <w:color w:val="000000" w:themeColor="text1"/>
        </w:rPr>
        <w:t>circle</w:t>
      </w:r>
      <w:r w:rsidRPr="007B68D8">
        <w:rPr>
          <w:rFonts w:ascii="Times New Roman" w:hAnsi="Times New Roman"/>
          <w:b/>
          <w:color w:val="000000" w:themeColor="text1"/>
        </w:rPr>
        <w:t xml:space="preserve"> </w:t>
      </w:r>
      <w:r w:rsidRPr="009966C4">
        <w:rPr>
          <w:rFonts w:ascii="Times New Roman" w:hAnsi="Times New Roman"/>
          <w:color w:val="000000" w:themeColor="text1"/>
        </w:rPr>
        <w:t>the most appropriate option that reflects your communication practice.</w:t>
      </w:r>
    </w:p>
    <w:p w14:paraId="583A65E0" w14:textId="77777777" w:rsidR="001F40C0" w:rsidRPr="009966C4" w:rsidRDefault="001F40C0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455" w:type="dxa"/>
        <w:tblInd w:w="-431" w:type="dxa"/>
        <w:tblLook w:val="04A0" w:firstRow="1" w:lastRow="0" w:firstColumn="1" w:lastColumn="0" w:noHBand="0" w:noVBand="1"/>
      </w:tblPr>
      <w:tblGrid>
        <w:gridCol w:w="631"/>
        <w:gridCol w:w="6174"/>
        <w:gridCol w:w="781"/>
        <w:gridCol w:w="506"/>
        <w:gridCol w:w="565"/>
        <w:gridCol w:w="798"/>
      </w:tblGrid>
      <w:tr w:rsidR="00954849" w:rsidRPr="009966C4" w14:paraId="73A576E6" w14:textId="77777777" w:rsidTr="00954849">
        <w:trPr>
          <w:cantSplit/>
          <w:trHeight w:val="1134"/>
        </w:trPr>
        <w:tc>
          <w:tcPr>
            <w:tcW w:w="631" w:type="dxa"/>
          </w:tcPr>
          <w:p w14:paraId="5DC0FC2F" w14:textId="77777777" w:rsidR="00954849" w:rsidRPr="009966C4" w:rsidRDefault="00954849" w:rsidP="00084D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74" w:type="dxa"/>
          </w:tcPr>
          <w:p w14:paraId="4F976C91" w14:textId="38648C1A" w:rsidR="00954849" w:rsidRPr="009966C4" w:rsidRDefault="00954849" w:rsidP="00084D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s</w:t>
            </w:r>
          </w:p>
        </w:tc>
        <w:tc>
          <w:tcPr>
            <w:tcW w:w="781" w:type="dxa"/>
            <w:textDirection w:val="tbRlV"/>
          </w:tcPr>
          <w:p w14:paraId="7F2CDA2D" w14:textId="346E5A63" w:rsidR="00954849" w:rsidRPr="009966C4" w:rsidRDefault="00954849" w:rsidP="0095484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rongly Disagree</w:t>
            </w:r>
          </w:p>
        </w:tc>
        <w:tc>
          <w:tcPr>
            <w:tcW w:w="506" w:type="dxa"/>
            <w:textDirection w:val="tbRlV"/>
          </w:tcPr>
          <w:p w14:paraId="76BAF8F0" w14:textId="088E4ACE" w:rsidR="00954849" w:rsidRPr="009966C4" w:rsidRDefault="00954849" w:rsidP="0095484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565" w:type="dxa"/>
            <w:textDirection w:val="tbRlV"/>
          </w:tcPr>
          <w:p w14:paraId="7DED147B" w14:textId="24058648" w:rsidR="00954849" w:rsidRPr="009966C4" w:rsidRDefault="00954849" w:rsidP="0095484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gree </w:t>
            </w:r>
          </w:p>
        </w:tc>
        <w:tc>
          <w:tcPr>
            <w:tcW w:w="798" w:type="dxa"/>
            <w:textDirection w:val="tbRlV"/>
          </w:tcPr>
          <w:p w14:paraId="0B37B849" w14:textId="3E7471B2" w:rsidR="00954849" w:rsidRPr="009966C4" w:rsidRDefault="00954849" w:rsidP="0095484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rongly Agree</w:t>
            </w:r>
          </w:p>
        </w:tc>
      </w:tr>
      <w:tr w:rsidR="00954849" w:rsidRPr="009966C4" w14:paraId="1D5A9DCD" w14:textId="77777777" w:rsidTr="00954849">
        <w:tc>
          <w:tcPr>
            <w:tcW w:w="631" w:type="dxa"/>
          </w:tcPr>
          <w:p w14:paraId="2DCF401B" w14:textId="77777777" w:rsidR="00954849" w:rsidRPr="009966C4" w:rsidRDefault="00954849" w:rsidP="009548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74" w:type="dxa"/>
          </w:tcPr>
          <w:p w14:paraId="02DB0AAD" w14:textId="26844541" w:rsidR="00954849" w:rsidRPr="009966C4" w:rsidRDefault="00954849" w:rsidP="00084D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 xml:space="preserve">I have been provided with adequate information about patients in my care.  </w:t>
            </w:r>
          </w:p>
        </w:tc>
        <w:tc>
          <w:tcPr>
            <w:tcW w:w="781" w:type="dxa"/>
          </w:tcPr>
          <w:p w14:paraId="28355189" w14:textId="0DA3E661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6" w:type="dxa"/>
          </w:tcPr>
          <w:p w14:paraId="2085C193" w14:textId="63C9C3AB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5" w:type="dxa"/>
          </w:tcPr>
          <w:p w14:paraId="465FF5D9" w14:textId="4E646C4F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8" w:type="dxa"/>
          </w:tcPr>
          <w:p w14:paraId="6A6770AD" w14:textId="7D9BEFD5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54849" w:rsidRPr="009966C4" w14:paraId="65172BA6" w14:textId="77777777" w:rsidTr="00954849">
        <w:tc>
          <w:tcPr>
            <w:tcW w:w="631" w:type="dxa"/>
          </w:tcPr>
          <w:p w14:paraId="072D59E0" w14:textId="77777777" w:rsidR="00954849" w:rsidRPr="009966C4" w:rsidRDefault="00954849" w:rsidP="009548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74" w:type="dxa"/>
          </w:tcPr>
          <w:p w14:paraId="71DDA490" w14:textId="2B7A07F8" w:rsidR="00954849" w:rsidRPr="009966C4" w:rsidRDefault="00954849" w:rsidP="00084D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 xml:space="preserve">The handover information was presented in a systematic and </w:t>
            </w:r>
            <w:proofErr w:type="spellStart"/>
            <w:r w:rsidRPr="009966C4">
              <w:rPr>
                <w:rFonts w:ascii="Times New Roman" w:hAnsi="Times New Roman" w:cs="Times New Roman"/>
                <w:sz w:val="20"/>
                <w:szCs w:val="20"/>
              </w:rPr>
              <w:t>organised</w:t>
            </w:r>
            <w:proofErr w:type="spellEnd"/>
            <w:r w:rsidRPr="009966C4">
              <w:rPr>
                <w:rFonts w:ascii="Times New Roman" w:hAnsi="Times New Roman" w:cs="Times New Roman"/>
                <w:sz w:val="20"/>
                <w:szCs w:val="20"/>
              </w:rPr>
              <w:t xml:space="preserve"> way. </w:t>
            </w:r>
          </w:p>
        </w:tc>
        <w:tc>
          <w:tcPr>
            <w:tcW w:w="781" w:type="dxa"/>
          </w:tcPr>
          <w:p w14:paraId="5EFF1F5F" w14:textId="75374E5B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6" w:type="dxa"/>
          </w:tcPr>
          <w:p w14:paraId="7C637179" w14:textId="65C5DD16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5" w:type="dxa"/>
          </w:tcPr>
          <w:p w14:paraId="0E0539BA" w14:textId="72BF81B6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8" w:type="dxa"/>
          </w:tcPr>
          <w:p w14:paraId="79845754" w14:textId="37E01276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54849" w:rsidRPr="009966C4" w14:paraId="1A37DECA" w14:textId="77777777" w:rsidTr="00954849">
        <w:tc>
          <w:tcPr>
            <w:tcW w:w="631" w:type="dxa"/>
          </w:tcPr>
          <w:p w14:paraId="5762D309" w14:textId="77777777" w:rsidR="00954849" w:rsidRPr="009966C4" w:rsidRDefault="00954849" w:rsidP="009548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74" w:type="dxa"/>
          </w:tcPr>
          <w:p w14:paraId="0546ED72" w14:textId="0390923C" w:rsidR="00954849" w:rsidRPr="009966C4" w:rsidRDefault="00954849" w:rsidP="00084D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 xml:space="preserve">I feel that important information was not given to me. </w:t>
            </w:r>
          </w:p>
        </w:tc>
        <w:tc>
          <w:tcPr>
            <w:tcW w:w="781" w:type="dxa"/>
          </w:tcPr>
          <w:p w14:paraId="0D0FD47B" w14:textId="2A310FB6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6" w:type="dxa"/>
          </w:tcPr>
          <w:p w14:paraId="335730A7" w14:textId="3734809A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5" w:type="dxa"/>
          </w:tcPr>
          <w:p w14:paraId="32F23276" w14:textId="7436525C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8" w:type="dxa"/>
          </w:tcPr>
          <w:p w14:paraId="1086B0C3" w14:textId="63027906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54849" w:rsidRPr="009966C4" w14:paraId="2E06C2E8" w14:textId="77777777" w:rsidTr="00954849">
        <w:tc>
          <w:tcPr>
            <w:tcW w:w="631" w:type="dxa"/>
          </w:tcPr>
          <w:p w14:paraId="19493841" w14:textId="77777777" w:rsidR="00954849" w:rsidRPr="009966C4" w:rsidRDefault="00954849" w:rsidP="009548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74" w:type="dxa"/>
          </w:tcPr>
          <w:p w14:paraId="28FFD082" w14:textId="5C46B2CE" w:rsidR="00954849" w:rsidRPr="009966C4" w:rsidRDefault="00954849" w:rsidP="00084D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 xml:space="preserve">The information I received during handover is often not relevant to my patient care </w:t>
            </w:r>
          </w:p>
        </w:tc>
        <w:tc>
          <w:tcPr>
            <w:tcW w:w="781" w:type="dxa"/>
          </w:tcPr>
          <w:p w14:paraId="78EEDC39" w14:textId="70E9C0B4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6" w:type="dxa"/>
          </w:tcPr>
          <w:p w14:paraId="7E835E1B" w14:textId="5292BE50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5" w:type="dxa"/>
          </w:tcPr>
          <w:p w14:paraId="10BE2520" w14:textId="629BE5E4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8" w:type="dxa"/>
          </w:tcPr>
          <w:p w14:paraId="69A30514" w14:textId="11CF4C13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54849" w:rsidRPr="009966C4" w14:paraId="134B1C4C" w14:textId="77777777" w:rsidTr="00954849">
        <w:tc>
          <w:tcPr>
            <w:tcW w:w="631" w:type="dxa"/>
          </w:tcPr>
          <w:p w14:paraId="200B5C73" w14:textId="77777777" w:rsidR="00954849" w:rsidRPr="009966C4" w:rsidRDefault="00954849" w:rsidP="009548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74" w:type="dxa"/>
          </w:tcPr>
          <w:p w14:paraId="6EE65DB9" w14:textId="1F466CB8" w:rsidR="00954849" w:rsidRPr="009966C4" w:rsidRDefault="00954849" w:rsidP="00084D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 xml:space="preserve">The charts were available during handover to clarify information provided to me. </w:t>
            </w:r>
          </w:p>
        </w:tc>
        <w:tc>
          <w:tcPr>
            <w:tcW w:w="781" w:type="dxa"/>
          </w:tcPr>
          <w:p w14:paraId="16A67A05" w14:textId="58A62C20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6" w:type="dxa"/>
          </w:tcPr>
          <w:p w14:paraId="0BA3D661" w14:textId="79F79C71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5" w:type="dxa"/>
          </w:tcPr>
          <w:p w14:paraId="2764026F" w14:textId="2B398C92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8" w:type="dxa"/>
          </w:tcPr>
          <w:p w14:paraId="42BE22D5" w14:textId="59D277B5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54849" w:rsidRPr="009966C4" w14:paraId="3FD752B3" w14:textId="77777777" w:rsidTr="00954849">
        <w:tc>
          <w:tcPr>
            <w:tcW w:w="631" w:type="dxa"/>
          </w:tcPr>
          <w:p w14:paraId="4258AD00" w14:textId="77777777" w:rsidR="00954849" w:rsidRPr="009966C4" w:rsidRDefault="00954849" w:rsidP="009548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74" w:type="dxa"/>
          </w:tcPr>
          <w:p w14:paraId="5EF1A487" w14:textId="6BC58730" w:rsidR="00954849" w:rsidRPr="009966C4" w:rsidRDefault="00954849" w:rsidP="00084D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>I have used the charts to review patient care during handover, for example drug chart, vital signs, patient allergy, FBC.</w:t>
            </w:r>
          </w:p>
        </w:tc>
        <w:tc>
          <w:tcPr>
            <w:tcW w:w="781" w:type="dxa"/>
          </w:tcPr>
          <w:p w14:paraId="7741AC7A" w14:textId="7A473D35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6" w:type="dxa"/>
          </w:tcPr>
          <w:p w14:paraId="2D82B191" w14:textId="1A040E05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5" w:type="dxa"/>
          </w:tcPr>
          <w:p w14:paraId="09E2DB39" w14:textId="289AA1B8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8" w:type="dxa"/>
          </w:tcPr>
          <w:p w14:paraId="5F00E17D" w14:textId="4F3AE9C2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54849" w:rsidRPr="009966C4" w14:paraId="2A9AF58D" w14:textId="77777777" w:rsidTr="00954849">
        <w:tc>
          <w:tcPr>
            <w:tcW w:w="631" w:type="dxa"/>
          </w:tcPr>
          <w:p w14:paraId="2B59BA45" w14:textId="77777777" w:rsidR="00954849" w:rsidRPr="009966C4" w:rsidRDefault="00954849" w:rsidP="009548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74" w:type="dxa"/>
          </w:tcPr>
          <w:p w14:paraId="2C4BC169" w14:textId="13E02D0F" w:rsidR="00954849" w:rsidRPr="009966C4" w:rsidRDefault="00954849" w:rsidP="00084D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>The way in which information was provided to me was easy to follow.</w:t>
            </w:r>
          </w:p>
        </w:tc>
        <w:tc>
          <w:tcPr>
            <w:tcW w:w="781" w:type="dxa"/>
          </w:tcPr>
          <w:p w14:paraId="71479289" w14:textId="2226901E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6" w:type="dxa"/>
          </w:tcPr>
          <w:p w14:paraId="61CD9737" w14:textId="3C73A42B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5" w:type="dxa"/>
          </w:tcPr>
          <w:p w14:paraId="272F0627" w14:textId="3B6DD439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8" w:type="dxa"/>
          </w:tcPr>
          <w:p w14:paraId="520BD298" w14:textId="7F7356EF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54849" w:rsidRPr="009966C4" w14:paraId="41D07FBD" w14:textId="77777777" w:rsidTr="00954849">
        <w:tc>
          <w:tcPr>
            <w:tcW w:w="631" w:type="dxa"/>
          </w:tcPr>
          <w:p w14:paraId="108811C4" w14:textId="77777777" w:rsidR="00954849" w:rsidRPr="009966C4" w:rsidRDefault="00954849" w:rsidP="009548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74" w:type="dxa"/>
          </w:tcPr>
          <w:p w14:paraId="4F1E3CC2" w14:textId="1A2D4C3A" w:rsidR="00954849" w:rsidRPr="009966C4" w:rsidRDefault="00954849" w:rsidP="00084D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 xml:space="preserve">I was unable to keep my mind focused during handover due to excessive noise. </w:t>
            </w:r>
          </w:p>
        </w:tc>
        <w:tc>
          <w:tcPr>
            <w:tcW w:w="781" w:type="dxa"/>
          </w:tcPr>
          <w:p w14:paraId="560DACED" w14:textId="06DB12ED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6" w:type="dxa"/>
          </w:tcPr>
          <w:p w14:paraId="65AFE0C1" w14:textId="1D71CA91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5" w:type="dxa"/>
          </w:tcPr>
          <w:p w14:paraId="274E3218" w14:textId="3174E68E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8" w:type="dxa"/>
          </w:tcPr>
          <w:p w14:paraId="7DE47E5C" w14:textId="6CBDB32B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54849" w:rsidRPr="009966C4" w14:paraId="767B62BE" w14:textId="77777777" w:rsidTr="00954849">
        <w:tc>
          <w:tcPr>
            <w:tcW w:w="631" w:type="dxa"/>
          </w:tcPr>
          <w:p w14:paraId="6F05E0ED" w14:textId="77777777" w:rsidR="00954849" w:rsidRPr="009966C4" w:rsidRDefault="00954849" w:rsidP="009548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74" w:type="dxa"/>
          </w:tcPr>
          <w:p w14:paraId="4F92D504" w14:textId="56D21440" w:rsidR="00954849" w:rsidRPr="009966C4" w:rsidRDefault="00954849" w:rsidP="00084D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>I think effective communication skills should be used for handover, for example clear speech, not too fast.</w:t>
            </w:r>
          </w:p>
        </w:tc>
        <w:tc>
          <w:tcPr>
            <w:tcW w:w="781" w:type="dxa"/>
          </w:tcPr>
          <w:p w14:paraId="4F02CA1A" w14:textId="448F73CE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6" w:type="dxa"/>
          </w:tcPr>
          <w:p w14:paraId="39102482" w14:textId="4E5A70FD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5" w:type="dxa"/>
          </w:tcPr>
          <w:p w14:paraId="3B5559A2" w14:textId="7EAD7ADD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8" w:type="dxa"/>
          </w:tcPr>
          <w:p w14:paraId="545C5D7D" w14:textId="604F7222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54849" w:rsidRPr="009966C4" w14:paraId="67AB1BF6" w14:textId="77777777" w:rsidTr="00954849">
        <w:tc>
          <w:tcPr>
            <w:tcW w:w="631" w:type="dxa"/>
          </w:tcPr>
          <w:p w14:paraId="0FCB6102" w14:textId="77777777" w:rsidR="00954849" w:rsidRPr="009966C4" w:rsidRDefault="00954849" w:rsidP="009548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74" w:type="dxa"/>
          </w:tcPr>
          <w:p w14:paraId="08554A2B" w14:textId="545FCA85" w:rsidR="00954849" w:rsidRPr="009966C4" w:rsidRDefault="00954849" w:rsidP="00084D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 xml:space="preserve">From my experience, handover was often interrupted by patients, their significant others or other staff. </w:t>
            </w:r>
          </w:p>
        </w:tc>
        <w:tc>
          <w:tcPr>
            <w:tcW w:w="781" w:type="dxa"/>
          </w:tcPr>
          <w:p w14:paraId="4B0B0F30" w14:textId="62DA7A4F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6" w:type="dxa"/>
          </w:tcPr>
          <w:p w14:paraId="02528DCA" w14:textId="7293217B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5" w:type="dxa"/>
          </w:tcPr>
          <w:p w14:paraId="341640B2" w14:textId="11786465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8" w:type="dxa"/>
          </w:tcPr>
          <w:p w14:paraId="54BCBCFD" w14:textId="52B04225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54849" w:rsidRPr="009966C4" w14:paraId="3C5AE08F" w14:textId="77777777" w:rsidTr="00954849">
        <w:tc>
          <w:tcPr>
            <w:tcW w:w="631" w:type="dxa"/>
          </w:tcPr>
          <w:p w14:paraId="0FCFD2A0" w14:textId="77777777" w:rsidR="00954849" w:rsidRPr="009966C4" w:rsidRDefault="00954849" w:rsidP="009548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74" w:type="dxa"/>
          </w:tcPr>
          <w:p w14:paraId="32CFFD39" w14:textId="79E92009" w:rsidR="00954849" w:rsidRPr="009966C4" w:rsidRDefault="00954849" w:rsidP="00084D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 xml:space="preserve">The information I received was up to date. </w:t>
            </w:r>
          </w:p>
        </w:tc>
        <w:tc>
          <w:tcPr>
            <w:tcW w:w="781" w:type="dxa"/>
          </w:tcPr>
          <w:p w14:paraId="703236EA" w14:textId="4EE65BE8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6" w:type="dxa"/>
          </w:tcPr>
          <w:p w14:paraId="5171AC96" w14:textId="7660C4A5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5" w:type="dxa"/>
          </w:tcPr>
          <w:p w14:paraId="10F6E0D2" w14:textId="7964E752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8" w:type="dxa"/>
          </w:tcPr>
          <w:p w14:paraId="6A1B8219" w14:textId="2F0B3EE2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54849" w:rsidRPr="009966C4" w14:paraId="516A50AE" w14:textId="77777777" w:rsidTr="00954849">
        <w:tc>
          <w:tcPr>
            <w:tcW w:w="631" w:type="dxa"/>
          </w:tcPr>
          <w:p w14:paraId="739F3EC4" w14:textId="77777777" w:rsidR="00954849" w:rsidRPr="009966C4" w:rsidRDefault="00954849" w:rsidP="009548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74" w:type="dxa"/>
          </w:tcPr>
          <w:p w14:paraId="3F37EA0D" w14:textId="7F7F03A9" w:rsidR="00954849" w:rsidRPr="009966C4" w:rsidRDefault="00954849" w:rsidP="00084D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>I had to seek further information about my patient(s) from a nurse or nurse-in-charge after the handover.</w:t>
            </w:r>
          </w:p>
        </w:tc>
        <w:tc>
          <w:tcPr>
            <w:tcW w:w="781" w:type="dxa"/>
          </w:tcPr>
          <w:p w14:paraId="5F1ADC0C" w14:textId="5D7834F3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6" w:type="dxa"/>
          </w:tcPr>
          <w:p w14:paraId="2478A4B5" w14:textId="679427BD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5" w:type="dxa"/>
          </w:tcPr>
          <w:p w14:paraId="43538041" w14:textId="39C57938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8" w:type="dxa"/>
          </w:tcPr>
          <w:p w14:paraId="756C28E8" w14:textId="67C820F9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54849" w:rsidRPr="009966C4" w14:paraId="1E38EDA6" w14:textId="77777777" w:rsidTr="00954849">
        <w:tc>
          <w:tcPr>
            <w:tcW w:w="631" w:type="dxa"/>
          </w:tcPr>
          <w:p w14:paraId="3F93CE18" w14:textId="77777777" w:rsidR="00954849" w:rsidRPr="009966C4" w:rsidRDefault="00954849" w:rsidP="009548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74" w:type="dxa"/>
          </w:tcPr>
          <w:p w14:paraId="245655F9" w14:textId="46BC571E" w:rsidR="00954849" w:rsidRPr="009966C4" w:rsidRDefault="00954849" w:rsidP="00084D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 xml:space="preserve">I had the opportunity to ask questions about things I did not understand during handover. </w:t>
            </w:r>
          </w:p>
        </w:tc>
        <w:tc>
          <w:tcPr>
            <w:tcW w:w="781" w:type="dxa"/>
          </w:tcPr>
          <w:p w14:paraId="1F2CF079" w14:textId="03A5E32D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6" w:type="dxa"/>
          </w:tcPr>
          <w:p w14:paraId="1A122295" w14:textId="0E08EC59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5" w:type="dxa"/>
          </w:tcPr>
          <w:p w14:paraId="44C572B0" w14:textId="075FD240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8" w:type="dxa"/>
          </w:tcPr>
          <w:p w14:paraId="65CDAB7E" w14:textId="02119268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54849" w:rsidRPr="009966C4" w14:paraId="5744BE4F" w14:textId="77777777" w:rsidTr="00954849">
        <w:tc>
          <w:tcPr>
            <w:tcW w:w="631" w:type="dxa"/>
          </w:tcPr>
          <w:p w14:paraId="4D1E21C1" w14:textId="77777777" w:rsidR="00954849" w:rsidRPr="009966C4" w:rsidRDefault="00954849" w:rsidP="009548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74" w:type="dxa"/>
          </w:tcPr>
          <w:p w14:paraId="1801B9D0" w14:textId="4266E2F4" w:rsidR="00954849" w:rsidRPr="009966C4" w:rsidRDefault="00954849" w:rsidP="00084D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 xml:space="preserve">I was asked to clarify if I have any questions about the information received. </w:t>
            </w:r>
          </w:p>
        </w:tc>
        <w:tc>
          <w:tcPr>
            <w:tcW w:w="781" w:type="dxa"/>
          </w:tcPr>
          <w:p w14:paraId="15422C18" w14:textId="772A5940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6" w:type="dxa"/>
          </w:tcPr>
          <w:p w14:paraId="26A24BCB" w14:textId="2EAED24E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5" w:type="dxa"/>
          </w:tcPr>
          <w:p w14:paraId="3B4271A1" w14:textId="03C6D407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8" w:type="dxa"/>
          </w:tcPr>
          <w:p w14:paraId="7F0E00E1" w14:textId="7DC0D446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54849" w:rsidRPr="009966C4" w14:paraId="500AB968" w14:textId="77777777" w:rsidTr="00954849">
        <w:tc>
          <w:tcPr>
            <w:tcW w:w="631" w:type="dxa"/>
          </w:tcPr>
          <w:p w14:paraId="298F3BE4" w14:textId="77777777" w:rsidR="00954849" w:rsidRPr="009966C4" w:rsidRDefault="00954849" w:rsidP="009548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74" w:type="dxa"/>
          </w:tcPr>
          <w:p w14:paraId="76F95E16" w14:textId="001D884E" w:rsidR="00954849" w:rsidRPr="009966C4" w:rsidRDefault="00954849" w:rsidP="00084D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>As a result of handover, I have a clear understanding of the plan (diagnosis, treatment, discharge) for the patient(s).</w:t>
            </w:r>
          </w:p>
        </w:tc>
        <w:tc>
          <w:tcPr>
            <w:tcW w:w="781" w:type="dxa"/>
          </w:tcPr>
          <w:p w14:paraId="579B5E0A" w14:textId="699C896C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6" w:type="dxa"/>
          </w:tcPr>
          <w:p w14:paraId="7E737CC5" w14:textId="3550E826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5" w:type="dxa"/>
          </w:tcPr>
          <w:p w14:paraId="2F869B49" w14:textId="7BE6D391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8" w:type="dxa"/>
          </w:tcPr>
          <w:p w14:paraId="5A0013F6" w14:textId="614F52BE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54849" w:rsidRPr="009966C4" w14:paraId="4F236466" w14:textId="77777777" w:rsidTr="00954849">
        <w:tc>
          <w:tcPr>
            <w:tcW w:w="631" w:type="dxa"/>
          </w:tcPr>
          <w:p w14:paraId="1C37693C" w14:textId="77777777" w:rsidR="00954849" w:rsidRPr="009966C4" w:rsidRDefault="00954849" w:rsidP="009548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74" w:type="dxa"/>
          </w:tcPr>
          <w:p w14:paraId="14CCD680" w14:textId="3BF8EE9B" w:rsidR="00954849" w:rsidRPr="009966C4" w:rsidRDefault="00954849" w:rsidP="00084D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>I received adequate information about nursing care during handover, for example</w:t>
            </w:r>
            <w:r w:rsidR="009966C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 xml:space="preserve"> mobility, nutrition/hydration, pain.</w:t>
            </w:r>
          </w:p>
        </w:tc>
        <w:tc>
          <w:tcPr>
            <w:tcW w:w="781" w:type="dxa"/>
          </w:tcPr>
          <w:p w14:paraId="114DACB7" w14:textId="3B26209C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6" w:type="dxa"/>
          </w:tcPr>
          <w:p w14:paraId="6BE7B581" w14:textId="40BDD57E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5" w:type="dxa"/>
          </w:tcPr>
          <w:p w14:paraId="332B0B94" w14:textId="4DB40DED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8" w:type="dxa"/>
          </w:tcPr>
          <w:p w14:paraId="1567EE08" w14:textId="0F871E0F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54849" w:rsidRPr="009966C4" w14:paraId="45BB9200" w14:textId="77777777" w:rsidTr="00954849">
        <w:tc>
          <w:tcPr>
            <w:tcW w:w="631" w:type="dxa"/>
          </w:tcPr>
          <w:p w14:paraId="425742A7" w14:textId="77777777" w:rsidR="00954849" w:rsidRPr="009966C4" w:rsidRDefault="00954849" w:rsidP="009548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74" w:type="dxa"/>
          </w:tcPr>
          <w:p w14:paraId="28A4C8AD" w14:textId="6E9C78DF" w:rsidR="00954849" w:rsidRPr="009966C4" w:rsidRDefault="00954849" w:rsidP="00084D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 xml:space="preserve">From my observations, important vital sign measurements are often omitted from nursing handover, for example BP </w:t>
            </w:r>
            <w:r w:rsidRPr="009966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 xml:space="preserve">100, oxygen saturation </w:t>
            </w:r>
            <w:r w:rsidRPr="009966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>93%.</w:t>
            </w:r>
          </w:p>
        </w:tc>
        <w:tc>
          <w:tcPr>
            <w:tcW w:w="781" w:type="dxa"/>
          </w:tcPr>
          <w:p w14:paraId="54B35DAD" w14:textId="4D98DA93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6" w:type="dxa"/>
          </w:tcPr>
          <w:p w14:paraId="001DA4F8" w14:textId="7C060AEC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5" w:type="dxa"/>
          </w:tcPr>
          <w:p w14:paraId="0C4E7FE2" w14:textId="0EDDF18E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8" w:type="dxa"/>
          </w:tcPr>
          <w:p w14:paraId="3A8CC703" w14:textId="738884C3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54849" w:rsidRPr="009966C4" w14:paraId="08408CB5" w14:textId="77777777" w:rsidTr="00954849">
        <w:tc>
          <w:tcPr>
            <w:tcW w:w="631" w:type="dxa"/>
          </w:tcPr>
          <w:p w14:paraId="2EA84636" w14:textId="77777777" w:rsidR="00954849" w:rsidRPr="009966C4" w:rsidRDefault="00954849" w:rsidP="009548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74" w:type="dxa"/>
          </w:tcPr>
          <w:p w14:paraId="089A4A55" w14:textId="03D5F2B9" w:rsidR="00954849" w:rsidRPr="009966C4" w:rsidRDefault="00954849" w:rsidP="00084D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>From my observations, important information about medication is often not given during handover, for example withheld, allergy, unavailable.</w:t>
            </w:r>
          </w:p>
        </w:tc>
        <w:tc>
          <w:tcPr>
            <w:tcW w:w="781" w:type="dxa"/>
          </w:tcPr>
          <w:p w14:paraId="222241A6" w14:textId="575A252C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6" w:type="dxa"/>
          </w:tcPr>
          <w:p w14:paraId="173D3B93" w14:textId="3850FE66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5" w:type="dxa"/>
          </w:tcPr>
          <w:p w14:paraId="232327B5" w14:textId="163C5ABC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8" w:type="dxa"/>
          </w:tcPr>
          <w:p w14:paraId="16B7122A" w14:textId="2471A34F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54849" w:rsidRPr="009966C4" w14:paraId="1D3C352F" w14:textId="77777777" w:rsidTr="00954849">
        <w:tc>
          <w:tcPr>
            <w:tcW w:w="631" w:type="dxa"/>
          </w:tcPr>
          <w:p w14:paraId="78F885F4" w14:textId="77777777" w:rsidR="00954849" w:rsidRPr="009966C4" w:rsidRDefault="00954849" w:rsidP="009548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74" w:type="dxa"/>
          </w:tcPr>
          <w:p w14:paraId="7137CD4F" w14:textId="19E43752" w:rsidR="00954849" w:rsidRPr="009966C4" w:rsidRDefault="00954849" w:rsidP="00084D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 xml:space="preserve">I believe using </w:t>
            </w:r>
            <w:r w:rsidR="00E757F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 xml:space="preserve">SBAR will help me to improve communication skills with my co-workers. </w:t>
            </w:r>
          </w:p>
        </w:tc>
        <w:tc>
          <w:tcPr>
            <w:tcW w:w="781" w:type="dxa"/>
          </w:tcPr>
          <w:p w14:paraId="04CC50A8" w14:textId="3692CC57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6" w:type="dxa"/>
          </w:tcPr>
          <w:p w14:paraId="2D3EE15F" w14:textId="38B5F9C0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5" w:type="dxa"/>
          </w:tcPr>
          <w:p w14:paraId="6058D705" w14:textId="383B13EA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8" w:type="dxa"/>
          </w:tcPr>
          <w:p w14:paraId="4B3DCF08" w14:textId="4D77D7B1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54849" w:rsidRPr="009966C4" w14:paraId="0BD25A13" w14:textId="77777777" w:rsidTr="00954849">
        <w:tc>
          <w:tcPr>
            <w:tcW w:w="631" w:type="dxa"/>
          </w:tcPr>
          <w:p w14:paraId="766B1AEA" w14:textId="77777777" w:rsidR="00954849" w:rsidRPr="009966C4" w:rsidRDefault="00954849" w:rsidP="009548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74" w:type="dxa"/>
          </w:tcPr>
          <w:p w14:paraId="05F4720F" w14:textId="7876B1D4" w:rsidR="00954849" w:rsidRPr="009966C4" w:rsidRDefault="00954849" w:rsidP="00084D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 xml:space="preserve">I believe using </w:t>
            </w:r>
            <w:r w:rsidR="00E757F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 xml:space="preserve">SBAR will increase patient quality and safety care. </w:t>
            </w:r>
          </w:p>
        </w:tc>
        <w:tc>
          <w:tcPr>
            <w:tcW w:w="781" w:type="dxa"/>
          </w:tcPr>
          <w:p w14:paraId="0DC854FC" w14:textId="099A796C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6" w:type="dxa"/>
          </w:tcPr>
          <w:p w14:paraId="59710F7A" w14:textId="0630C8BA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5" w:type="dxa"/>
          </w:tcPr>
          <w:p w14:paraId="616BA38B" w14:textId="18914CA8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8" w:type="dxa"/>
          </w:tcPr>
          <w:p w14:paraId="796DFEBC" w14:textId="19368EA4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54849" w:rsidRPr="009966C4" w14:paraId="1D778161" w14:textId="77777777" w:rsidTr="00954849">
        <w:tc>
          <w:tcPr>
            <w:tcW w:w="631" w:type="dxa"/>
          </w:tcPr>
          <w:p w14:paraId="6BF3ED55" w14:textId="77777777" w:rsidR="00954849" w:rsidRPr="009966C4" w:rsidRDefault="00954849" w:rsidP="009548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74" w:type="dxa"/>
          </w:tcPr>
          <w:p w14:paraId="07E4C022" w14:textId="409DC1AC" w:rsidR="00954849" w:rsidRPr="009966C4" w:rsidRDefault="00954849" w:rsidP="00084D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 xml:space="preserve">I think </w:t>
            </w:r>
            <w:r w:rsidR="00D8710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>SBAR is time consuming.</w:t>
            </w:r>
            <w:r w:rsidRPr="009966C4">
              <w:rPr>
                <w:rFonts w:ascii="MS Mincho" w:eastAsia="MS Mincho" w:hAnsi="MS Mincho" w:cs="MS Mincho"/>
                <w:sz w:val="20"/>
                <w:szCs w:val="20"/>
              </w:rPr>
              <w:t> </w:t>
            </w:r>
          </w:p>
        </w:tc>
        <w:tc>
          <w:tcPr>
            <w:tcW w:w="781" w:type="dxa"/>
          </w:tcPr>
          <w:p w14:paraId="6DAB7B57" w14:textId="5D0AF99A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6" w:type="dxa"/>
          </w:tcPr>
          <w:p w14:paraId="66A7B223" w14:textId="0916627D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5" w:type="dxa"/>
          </w:tcPr>
          <w:p w14:paraId="4A69DA88" w14:textId="3ACD0B36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8" w:type="dxa"/>
          </w:tcPr>
          <w:p w14:paraId="59F169DF" w14:textId="6733DA20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54849" w:rsidRPr="009966C4" w14:paraId="50498C97" w14:textId="77777777" w:rsidTr="00954849">
        <w:tc>
          <w:tcPr>
            <w:tcW w:w="631" w:type="dxa"/>
          </w:tcPr>
          <w:p w14:paraId="06A03C39" w14:textId="77777777" w:rsidR="00954849" w:rsidRPr="009966C4" w:rsidRDefault="00954849" w:rsidP="0095484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74" w:type="dxa"/>
          </w:tcPr>
          <w:p w14:paraId="4C3302EA" w14:textId="563B4C8C" w:rsidR="00954849" w:rsidRPr="009966C4" w:rsidRDefault="00954849" w:rsidP="00084D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 xml:space="preserve">I think </w:t>
            </w:r>
            <w:r w:rsidR="00D8710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9966C4">
              <w:rPr>
                <w:rFonts w:ascii="Times New Roman" w:hAnsi="Times New Roman" w:cs="Times New Roman"/>
                <w:sz w:val="20"/>
                <w:szCs w:val="20"/>
              </w:rPr>
              <w:t>SBAR is not easy to implement in my handovers.</w:t>
            </w:r>
            <w:r w:rsidRPr="009966C4">
              <w:rPr>
                <w:rFonts w:ascii="MS Mincho" w:eastAsia="MS Mincho" w:hAnsi="MS Mincho" w:cs="MS Mincho"/>
                <w:sz w:val="20"/>
                <w:szCs w:val="20"/>
              </w:rPr>
              <w:t> </w:t>
            </w:r>
          </w:p>
        </w:tc>
        <w:tc>
          <w:tcPr>
            <w:tcW w:w="781" w:type="dxa"/>
          </w:tcPr>
          <w:p w14:paraId="5C03AB4A" w14:textId="4B43F0B7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06" w:type="dxa"/>
          </w:tcPr>
          <w:p w14:paraId="13CF1F63" w14:textId="08767653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5" w:type="dxa"/>
          </w:tcPr>
          <w:p w14:paraId="0BF3C2DA" w14:textId="43A5F976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98" w:type="dxa"/>
          </w:tcPr>
          <w:p w14:paraId="2186ED47" w14:textId="515FFD42" w:rsidR="00954849" w:rsidRPr="009966C4" w:rsidRDefault="00954849" w:rsidP="00954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6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</w:tbl>
    <w:p w14:paraId="15BE555C" w14:textId="77777777" w:rsidR="00084D92" w:rsidRPr="009966C4" w:rsidRDefault="00084D92" w:rsidP="00084D92">
      <w:pPr>
        <w:rPr>
          <w:rFonts w:ascii="Times New Roman" w:hAnsi="Times New Roman" w:cs="Times New Roman"/>
          <w:lang w:val="en-GB"/>
        </w:rPr>
      </w:pPr>
    </w:p>
    <w:p w14:paraId="5C702D17" w14:textId="77777777" w:rsidR="00A61021" w:rsidRPr="009966C4" w:rsidRDefault="00A61021" w:rsidP="00A61021">
      <w:pPr>
        <w:ind w:leftChars="-198" w:left="-475"/>
        <w:rPr>
          <w:rFonts w:ascii="Times New Roman" w:eastAsia="Arial" w:hAnsi="Times New Roman"/>
          <w:b/>
          <w:color w:val="000000" w:themeColor="text1"/>
          <w:w w:val="110"/>
        </w:rPr>
      </w:pPr>
    </w:p>
    <w:p w14:paraId="567EBA66" w14:textId="77777777" w:rsidR="00A61021" w:rsidRPr="009966C4" w:rsidRDefault="00A61021" w:rsidP="00A61021">
      <w:pPr>
        <w:ind w:leftChars="-198" w:left="-475"/>
        <w:rPr>
          <w:rFonts w:ascii="Times New Roman" w:eastAsia="Arial" w:hAnsi="Times New Roman"/>
          <w:b/>
          <w:color w:val="000000" w:themeColor="text1"/>
          <w:w w:val="110"/>
        </w:rPr>
      </w:pPr>
    </w:p>
    <w:p w14:paraId="56C1BC3C" w14:textId="77777777" w:rsidR="00A61021" w:rsidRPr="009966C4" w:rsidRDefault="00A61021" w:rsidP="00A61021">
      <w:pPr>
        <w:ind w:leftChars="-198" w:left="-475"/>
        <w:rPr>
          <w:rFonts w:ascii="Times New Roman" w:eastAsia="Arial" w:hAnsi="Times New Roman"/>
          <w:b/>
          <w:color w:val="000000" w:themeColor="text1"/>
          <w:w w:val="110"/>
        </w:rPr>
      </w:pPr>
    </w:p>
    <w:p w14:paraId="615F3A30" w14:textId="77777777" w:rsidR="00A61021" w:rsidRPr="009966C4" w:rsidRDefault="00A61021" w:rsidP="00A61021">
      <w:pPr>
        <w:ind w:leftChars="-198" w:left="-475"/>
        <w:rPr>
          <w:rFonts w:ascii="Times New Roman" w:eastAsia="Arial" w:hAnsi="Times New Roman"/>
          <w:b/>
          <w:color w:val="000000" w:themeColor="text1"/>
          <w:w w:val="110"/>
        </w:rPr>
      </w:pPr>
    </w:p>
    <w:p w14:paraId="1D482EF6" w14:textId="77777777" w:rsidR="00A61021" w:rsidRPr="009966C4" w:rsidRDefault="00A61021" w:rsidP="00A61021">
      <w:pPr>
        <w:ind w:leftChars="-198" w:left="-475"/>
        <w:rPr>
          <w:rFonts w:ascii="Times New Roman" w:eastAsia="Arial" w:hAnsi="Times New Roman"/>
          <w:b/>
          <w:color w:val="000000" w:themeColor="text1"/>
          <w:w w:val="110"/>
        </w:rPr>
      </w:pPr>
    </w:p>
    <w:p w14:paraId="753E5FF1" w14:textId="77777777" w:rsidR="00A61021" w:rsidRPr="009966C4" w:rsidRDefault="00A61021" w:rsidP="00A61021">
      <w:pPr>
        <w:ind w:leftChars="-198" w:left="-475"/>
        <w:rPr>
          <w:rFonts w:ascii="Times New Roman" w:eastAsia="Arial" w:hAnsi="Times New Roman"/>
          <w:b/>
          <w:color w:val="000000" w:themeColor="text1"/>
          <w:w w:val="110"/>
        </w:rPr>
      </w:pPr>
    </w:p>
    <w:p w14:paraId="74F392D0" w14:textId="77777777" w:rsidR="00A61021" w:rsidRPr="009966C4" w:rsidRDefault="00A61021" w:rsidP="00A61021">
      <w:pPr>
        <w:ind w:leftChars="-198" w:left="-475"/>
        <w:rPr>
          <w:rFonts w:ascii="Times New Roman" w:eastAsia="Arial" w:hAnsi="Times New Roman"/>
          <w:b/>
          <w:color w:val="000000" w:themeColor="text1"/>
          <w:w w:val="110"/>
        </w:rPr>
      </w:pPr>
    </w:p>
    <w:p w14:paraId="3F5435EA" w14:textId="77777777" w:rsidR="00A61021" w:rsidRPr="009966C4" w:rsidRDefault="00A61021" w:rsidP="00A61021">
      <w:pPr>
        <w:ind w:leftChars="-198" w:left="-475"/>
        <w:rPr>
          <w:rFonts w:ascii="Times New Roman" w:eastAsia="Arial" w:hAnsi="Times New Roman"/>
          <w:b/>
          <w:color w:val="000000" w:themeColor="text1"/>
          <w:w w:val="110"/>
        </w:rPr>
      </w:pPr>
    </w:p>
    <w:p w14:paraId="11A774D6" w14:textId="08702B6C" w:rsidR="00A61021" w:rsidRPr="009966C4" w:rsidRDefault="00A61021" w:rsidP="00A61021">
      <w:pPr>
        <w:ind w:leftChars="-198" w:left="-475"/>
        <w:rPr>
          <w:rFonts w:ascii="Times New Roman" w:hAnsi="Times New Roman"/>
          <w:b/>
          <w:color w:val="000000" w:themeColor="text1"/>
          <w:sz w:val="20"/>
          <w:szCs w:val="20"/>
          <w:u w:val="single"/>
          <w:lang w:eastAsia="zh-HK"/>
        </w:rPr>
      </w:pPr>
      <w:r w:rsidRPr="009966C4">
        <w:rPr>
          <w:rFonts w:ascii="Times New Roman" w:eastAsia="Arial" w:hAnsi="Times New Roman"/>
          <w:b/>
          <w:color w:val="000000" w:themeColor="text1"/>
          <w:w w:val="110"/>
          <w:sz w:val="20"/>
          <w:szCs w:val="20"/>
        </w:rPr>
        <w:t>S</w:t>
      </w:r>
      <w:r w:rsidRPr="009966C4">
        <w:rPr>
          <w:rFonts w:ascii="Times New Roman" w:hAnsi="Times New Roman"/>
          <w:b/>
          <w:color w:val="000000" w:themeColor="text1"/>
          <w:w w:val="110"/>
          <w:sz w:val="20"/>
          <w:szCs w:val="20"/>
        </w:rPr>
        <w:t>ection</w:t>
      </w:r>
      <w:r w:rsidRPr="009966C4">
        <w:rPr>
          <w:rFonts w:ascii="Times New Roman" w:eastAsia="Arial" w:hAnsi="Times New Roman"/>
          <w:b/>
          <w:color w:val="000000" w:themeColor="text1"/>
          <w:w w:val="110"/>
          <w:sz w:val="20"/>
          <w:szCs w:val="20"/>
        </w:rPr>
        <w:t xml:space="preserve"> </w:t>
      </w:r>
      <w:r w:rsidRPr="009966C4">
        <w:rPr>
          <w:rFonts w:ascii="Times New Roman" w:hAnsi="Times New Roman"/>
          <w:b/>
          <w:color w:val="000000" w:themeColor="text1"/>
          <w:w w:val="110"/>
          <w:sz w:val="20"/>
          <w:szCs w:val="20"/>
        </w:rPr>
        <w:t>2</w:t>
      </w:r>
      <w:r w:rsidRPr="009966C4">
        <w:rPr>
          <w:rFonts w:ascii="Times New Roman" w:eastAsia="Arial" w:hAnsi="Times New Roman"/>
          <w:b/>
          <w:color w:val="000000" w:themeColor="text1"/>
          <w:w w:val="110"/>
          <w:sz w:val="20"/>
          <w:szCs w:val="20"/>
        </w:rPr>
        <w:t xml:space="preserve">: </w:t>
      </w:r>
      <w:r w:rsidRPr="009966C4">
        <w:rPr>
          <w:rFonts w:ascii="Times New Roman" w:hAnsi="Times New Roman"/>
          <w:b/>
          <w:color w:val="000000" w:themeColor="text1"/>
          <w:w w:val="110"/>
          <w:sz w:val="20"/>
          <w:szCs w:val="20"/>
        </w:rPr>
        <w:t>Demographic Information</w:t>
      </w:r>
    </w:p>
    <w:p w14:paraId="6039EC10" w14:textId="77777777" w:rsidR="00A61021" w:rsidRPr="009966C4" w:rsidRDefault="00A61021" w:rsidP="00A61021">
      <w:pPr>
        <w:rPr>
          <w:rFonts w:ascii="Times New Roman" w:hAnsi="Times New Roman"/>
          <w:b/>
          <w:color w:val="000000" w:themeColor="text1"/>
          <w:sz w:val="20"/>
          <w:szCs w:val="20"/>
          <w:u w:val="single"/>
          <w:lang w:eastAsia="zh-HK"/>
        </w:rPr>
      </w:pPr>
    </w:p>
    <w:p w14:paraId="2922161A" w14:textId="3C7308A4" w:rsidR="00A61021" w:rsidRPr="009966C4" w:rsidRDefault="00A61021" w:rsidP="00A61021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9966C4">
        <w:rPr>
          <w:rFonts w:ascii="Times New Roman" w:hAnsi="Times New Roman"/>
          <w:color w:val="000000" w:themeColor="text1"/>
          <w:sz w:val="20"/>
          <w:szCs w:val="20"/>
        </w:rPr>
        <w:t>1</w:t>
      </w:r>
      <w:r w:rsidRPr="009966C4">
        <w:rPr>
          <w:rFonts w:ascii="Times New Roman" w:hAnsi="Times New Roman"/>
          <w:color w:val="000000" w:themeColor="text1"/>
          <w:sz w:val="20"/>
          <w:szCs w:val="20"/>
          <w:lang w:eastAsia="zh-HK"/>
        </w:rPr>
        <w:t>. What is your gender?</w:t>
      </w:r>
    </w:p>
    <w:tbl>
      <w:tblPr>
        <w:tblpPr w:leftFromText="180" w:rightFromText="180" w:vertAnchor="text" w:horzAnchor="page" w:tblpX="1423" w:tblpY="116"/>
        <w:tblW w:w="0" w:type="auto"/>
        <w:tblCellSpacing w:w="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1E0" w:firstRow="1" w:lastRow="1" w:firstColumn="1" w:lastColumn="1" w:noHBand="0" w:noVBand="0"/>
      </w:tblPr>
      <w:tblGrid>
        <w:gridCol w:w="3223"/>
        <w:gridCol w:w="2880"/>
      </w:tblGrid>
      <w:tr w:rsidR="00A61021" w:rsidRPr="009966C4" w14:paraId="7B51356F" w14:textId="77777777" w:rsidTr="00DA429B">
        <w:trPr>
          <w:tblCellSpacing w:w="20" w:type="dxa"/>
        </w:trPr>
        <w:tc>
          <w:tcPr>
            <w:tcW w:w="3163" w:type="dxa"/>
          </w:tcPr>
          <w:p w14:paraId="1BB6B9B1" w14:textId="77777777" w:rsidR="00A61021" w:rsidRPr="009966C4" w:rsidRDefault="00A61021" w:rsidP="00DA429B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1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= Female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  <w:lang w:eastAsia="zh-HK"/>
              </w:rPr>
              <w:t xml:space="preserve"> </w:t>
            </w:r>
          </w:p>
        </w:tc>
        <w:tc>
          <w:tcPr>
            <w:tcW w:w="2820" w:type="dxa"/>
          </w:tcPr>
          <w:p w14:paraId="4BFE7166" w14:textId="77777777" w:rsidR="00A61021" w:rsidRPr="009966C4" w:rsidRDefault="00A61021" w:rsidP="00DA429B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2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= Male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  <w:lang w:eastAsia="zh-HK"/>
              </w:rPr>
              <w:t xml:space="preserve"> </w:t>
            </w:r>
          </w:p>
        </w:tc>
      </w:tr>
    </w:tbl>
    <w:p w14:paraId="757BEC4A" w14:textId="77777777" w:rsidR="00A61021" w:rsidRPr="009966C4" w:rsidRDefault="00A61021" w:rsidP="00A61021">
      <w:pPr>
        <w:rPr>
          <w:rFonts w:ascii="Times New Roman" w:hAnsi="Times New Roman"/>
          <w:color w:val="000000" w:themeColor="text1"/>
          <w:sz w:val="20"/>
          <w:szCs w:val="20"/>
          <w:lang w:eastAsia="zh-HK"/>
        </w:rPr>
      </w:pPr>
    </w:p>
    <w:p w14:paraId="2E24D496" w14:textId="77777777" w:rsidR="00A61021" w:rsidRPr="009966C4" w:rsidRDefault="00A61021" w:rsidP="00A61021">
      <w:pPr>
        <w:rPr>
          <w:rFonts w:ascii="Times New Roman" w:hAnsi="Times New Roman"/>
          <w:color w:val="000000" w:themeColor="text1"/>
          <w:sz w:val="20"/>
          <w:szCs w:val="20"/>
          <w:lang w:eastAsia="zh-HK"/>
        </w:rPr>
      </w:pPr>
    </w:p>
    <w:p w14:paraId="352D38FA" w14:textId="77777777" w:rsidR="00A61021" w:rsidRPr="009966C4" w:rsidRDefault="00A61021" w:rsidP="00A61021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22EFA13E" w14:textId="384B6D36" w:rsidR="00A61021" w:rsidRPr="009966C4" w:rsidRDefault="00A61021" w:rsidP="00A61021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9966C4">
        <w:rPr>
          <w:rFonts w:ascii="Times New Roman" w:hAnsi="Times New Roman"/>
          <w:color w:val="000000" w:themeColor="text1"/>
          <w:sz w:val="20"/>
          <w:szCs w:val="20"/>
        </w:rPr>
        <w:t>2</w:t>
      </w:r>
      <w:r w:rsidRPr="009966C4">
        <w:rPr>
          <w:rFonts w:ascii="Times New Roman" w:hAnsi="Times New Roman"/>
          <w:color w:val="000000" w:themeColor="text1"/>
          <w:sz w:val="20"/>
          <w:szCs w:val="20"/>
          <w:lang w:eastAsia="zh-HK"/>
        </w:rPr>
        <w:t>. What is your age group? (Please circle to the number corresponding to your age group)</w:t>
      </w:r>
    </w:p>
    <w:tbl>
      <w:tblPr>
        <w:tblW w:w="7210" w:type="dxa"/>
        <w:tblCellSpacing w:w="20" w:type="dxa"/>
        <w:tblInd w:w="492" w:type="dxa"/>
        <w:tblBorders>
          <w:top w:val="outset" w:sz="24" w:space="0" w:color="auto"/>
          <w:left w:val="outset" w:sz="24" w:space="0" w:color="auto"/>
          <w:bottom w:val="outset" w:sz="24" w:space="0" w:color="auto"/>
          <w:right w:val="outset" w:sz="24" w:space="0" w:color="auto"/>
          <w:insideH w:val="outset" w:sz="6" w:space="0" w:color="auto"/>
          <w:insideV w:val="outset" w:sz="6" w:space="0" w:color="auto"/>
        </w:tblBorders>
        <w:tblLook w:val="01E0" w:firstRow="1" w:lastRow="1" w:firstColumn="1" w:lastColumn="1" w:noHBand="0" w:noVBand="0"/>
      </w:tblPr>
      <w:tblGrid>
        <w:gridCol w:w="1442"/>
        <w:gridCol w:w="1442"/>
        <w:gridCol w:w="1442"/>
        <w:gridCol w:w="1442"/>
        <w:gridCol w:w="1442"/>
      </w:tblGrid>
      <w:tr w:rsidR="00A61021" w:rsidRPr="009966C4" w14:paraId="202CEB01" w14:textId="77777777" w:rsidTr="00DA429B">
        <w:trPr>
          <w:trHeight w:val="828"/>
          <w:tblCellSpacing w:w="20" w:type="dxa"/>
        </w:trPr>
        <w:tc>
          <w:tcPr>
            <w:tcW w:w="1382" w:type="dxa"/>
            <w:shd w:val="clear" w:color="auto" w:fill="auto"/>
          </w:tcPr>
          <w:p w14:paraId="5E0999DE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-24</w:t>
            </w:r>
          </w:p>
          <w:p w14:paraId="3160CB64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69678AD3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02" w:type="dxa"/>
            <w:shd w:val="clear" w:color="auto" w:fill="auto"/>
          </w:tcPr>
          <w:p w14:paraId="4445B624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-29</w:t>
            </w:r>
          </w:p>
          <w:p w14:paraId="416955B9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010A8176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1402" w:type="dxa"/>
            <w:shd w:val="clear" w:color="auto" w:fill="auto"/>
          </w:tcPr>
          <w:p w14:paraId="0B154AE3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-34</w:t>
            </w:r>
          </w:p>
          <w:p w14:paraId="4AE690BA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0A4AFFA3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402" w:type="dxa"/>
            <w:shd w:val="clear" w:color="auto" w:fill="auto"/>
          </w:tcPr>
          <w:p w14:paraId="7A3DB3BA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-39</w:t>
            </w:r>
          </w:p>
          <w:p w14:paraId="2C24EA85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1F45C536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382" w:type="dxa"/>
            <w:shd w:val="clear" w:color="auto" w:fill="auto"/>
          </w:tcPr>
          <w:p w14:paraId="52AB7ABD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0-44</w:t>
            </w:r>
          </w:p>
          <w:p w14:paraId="17908180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1DC4C100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  <w:t>5</w:t>
            </w:r>
          </w:p>
        </w:tc>
      </w:tr>
      <w:tr w:rsidR="00A61021" w:rsidRPr="009966C4" w14:paraId="6F1A4202" w14:textId="77777777" w:rsidTr="00DA429B">
        <w:trPr>
          <w:trHeight w:val="665"/>
          <w:tblCellSpacing w:w="20" w:type="dxa"/>
        </w:trPr>
        <w:tc>
          <w:tcPr>
            <w:tcW w:w="1382" w:type="dxa"/>
            <w:shd w:val="clear" w:color="auto" w:fill="auto"/>
          </w:tcPr>
          <w:p w14:paraId="76403C35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5-49</w:t>
            </w:r>
          </w:p>
          <w:p w14:paraId="1952BBF6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160185D7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  <w:t>6</w:t>
            </w:r>
          </w:p>
        </w:tc>
        <w:tc>
          <w:tcPr>
            <w:tcW w:w="1402" w:type="dxa"/>
            <w:shd w:val="clear" w:color="auto" w:fill="auto"/>
          </w:tcPr>
          <w:p w14:paraId="537848CB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-54</w:t>
            </w:r>
          </w:p>
          <w:p w14:paraId="488D7CB8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76F68B0A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  <w:t>7</w:t>
            </w:r>
          </w:p>
        </w:tc>
        <w:tc>
          <w:tcPr>
            <w:tcW w:w="1402" w:type="dxa"/>
            <w:shd w:val="clear" w:color="auto" w:fill="auto"/>
          </w:tcPr>
          <w:p w14:paraId="6B40E38F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-59</w:t>
            </w:r>
          </w:p>
          <w:p w14:paraId="3366D891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0B8EF0A5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  <w:t>8</w:t>
            </w:r>
          </w:p>
        </w:tc>
        <w:tc>
          <w:tcPr>
            <w:tcW w:w="1402" w:type="dxa"/>
            <w:shd w:val="clear" w:color="auto" w:fill="auto"/>
          </w:tcPr>
          <w:p w14:paraId="05B2A5BD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  <w:lang w:eastAsia="zh-HK"/>
              </w:rPr>
              <w:t>60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r above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  <w:lang w:eastAsia="zh-HK"/>
              </w:rPr>
              <w:t xml:space="preserve"> </w:t>
            </w:r>
          </w:p>
          <w:p w14:paraId="318CF530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07A70EC1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  <w:t>9</w:t>
            </w:r>
          </w:p>
        </w:tc>
        <w:tc>
          <w:tcPr>
            <w:tcW w:w="1382" w:type="dxa"/>
            <w:shd w:val="clear" w:color="auto" w:fill="auto"/>
          </w:tcPr>
          <w:p w14:paraId="2EEDAD33" w14:textId="77777777" w:rsidR="00A61021" w:rsidRPr="009966C4" w:rsidRDefault="00A61021" w:rsidP="00DA429B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D6347AD" w14:textId="77777777" w:rsidR="00A61021" w:rsidRPr="009966C4" w:rsidRDefault="00A61021" w:rsidP="00A61021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44C1A8EA" w14:textId="3FD8E2B7" w:rsidR="00A61021" w:rsidRPr="009966C4" w:rsidRDefault="00A61021" w:rsidP="00A61021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9966C4">
        <w:rPr>
          <w:rFonts w:ascii="Times New Roman" w:hAnsi="Times New Roman"/>
          <w:color w:val="000000" w:themeColor="text1"/>
          <w:sz w:val="20"/>
          <w:szCs w:val="20"/>
        </w:rPr>
        <w:t>3</w:t>
      </w:r>
      <w:r w:rsidRPr="009966C4">
        <w:rPr>
          <w:rFonts w:ascii="Times New Roman" w:hAnsi="Times New Roman"/>
          <w:color w:val="000000" w:themeColor="text1"/>
          <w:sz w:val="20"/>
          <w:szCs w:val="20"/>
          <w:lang w:eastAsia="zh-HK"/>
        </w:rPr>
        <w:t>. What is your highest education level?</w:t>
      </w:r>
    </w:p>
    <w:tbl>
      <w:tblPr>
        <w:tblW w:w="4812" w:type="pct"/>
        <w:tblCellSpacing w:w="20" w:type="dxa"/>
        <w:tblInd w:w="492" w:type="dxa"/>
        <w:tblBorders>
          <w:top w:val="outset" w:sz="24" w:space="0" w:color="auto"/>
          <w:left w:val="outset" w:sz="24" w:space="0" w:color="auto"/>
          <w:bottom w:val="outset" w:sz="24" w:space="0" w:color="auto"/>
          <w:right w:val="outset" w:sz="24" w:space="0" w:color="auto"/>
          <w:insideH w:val="outset" w:sz="6" w:space="0" w:color="auto"/>
          <w:insideV w:val="outset" w:sz="6" w:space="0" w:color="auto"/>
        </w:tblBorders>
        <w:tblLook w:val="01E0" w:firstRow="1" w:lastRow="1" w:firstColumn="1" w:lastColumn="1" w:noHBand="0" w:noVBand="0"/>
      </w:tblPr>
      <w:tblGrid>
        <w:gridCol w:w="4761"/>
        <w:gridCol w:w="4320"/>
      </w:tblGrid>
      <w:tr w:rsidR="00A61021" w:rsidRPr="009966C4" w14:paraId="3A3FB2E5" w14:textId="77777777" w:rsidTr="00A61021">
        <w:trPr>
          <w:trHeight w:val="475"/>
          <w:tblCellSpacing w:w="20" w:type="dxa"/>
        </w:trPr>
        <w:tc>
          <w:tcPr>
            <w:tcW w:w="2587" w:type="pct"/>
          </w:tcPr>
          <w:p w14:paraId="5479F684" w14:textId="77777777" w:rsidR="00A61021" w:rsidRPr="009966C4" w:rsidRDefault="00A61021" w:rsidP="00DA429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  <w:t>1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  <w:lang w:eastAsia="zh-HK"/>
              </w:rPr>
              <w:t xml:space="preserve"> 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= 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  <w:lang w:eastAsia="zh-HK"/>
              </w:rPr>
              <w:t xml:space="preserve">Diploma </w:t>
            </w:r>
          </w:p>
        </w:tc>
        <w:tc>
          <w:tcPr>
            <w:tcW w:w="2344" w:type="pct"/>
          </w:tcPr>
          <w:p w14:paraId="65F31A2A" w14:textId="77777777" w:rsidR="00A61021" w:rsidRPr="009966C4" w:rsidRDefault="00A61021" w:rsidP="00DA429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HK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  <w:t>2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= 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  <w:lang w:eastAsia="zh-HK"/>
              </w:rPr>
              <w:t xml:space="preserve">Bachelor’s Degree </w:t>
            </w:r>
          </w:p>
        </w:tc>
      </w:tr>
      <w:tr w:rsidR="00A61021" w:rsidRPr="009966C4" w14:paraId="26C1D702" w14:textId="77777777" w:rsidTr="00A61021">
        <w:trPr>
          <w:trHeight w:val="475"/>
          <w:tblCellSpacing w:w="20" w:type="dxa"/>
        </w:trPr>
        <w:tc>
          <w:tcPr>
            <w:tcW w:w="2587" w:type="pct"/>
          </w:tcPr>
          <w:p w14:paraId="38BEDBC6" w14:textId="77777777" w:rsidR="00A61021" w:rsidRPr="009966C4" w:rsidRDefault="00A61021" w:rsidP="00DA429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HK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  <w:t>3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  <w:lang w:eastAsia="zh-HK"/>
              </w:rPr>
              <w:t xml:space="preserve"> = Master and above </w:t>
            </w:r>
          </w:p>
        </w:tc>
        <w:tc>
          <w:tcPr>
            <w:tcW w:w="2344" w:type="pct"/>
          </w:tcPr>
          <w:p w14:paraId="0D0219F1" w14:textId="77777777" w:rsidR="00A61021" w:rsidRPr="009966C4" w:rsidRDefault="00A61021" w:rsidP="00DA429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HK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  <w:t>4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  <w:lang w:eastAsia="zh-HK"/>
              </w:rPr>
              <w:t xml:space="preserve"> = Other: _________________ </w:t>
            </w:r>
          </w:p>
          <w:p w14:paraId="24A9F251" w14:textId="77777777" w:rsidR="00A61021" w:rsidRPr="009966C4" w:rsidRDefault="00A61021" w:rsidP="00DA429B">
            <w:pPr>
              <w:ind w:firstLineChars="200" w:firstLine="400"/>
              <w:rPr>
                <w:rFonts w:ascii="Times New Roman" w:hAnsi="Times New Roman"/>
                <w:color w:val="000000" w:themeColor="text1"/>
                <w:sz w:val="20"/>
                <w:szCs w:val="20"/>
                <w:lang w:eastAsia="zh-HK"/>
              </w:rPr>
            </w:pP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  <w:lang w:eastAsia="zh-HK"/>
              </w:rPr>
              <w:t>(please specify)</w:t>
            </w:r>
          </w:p>
        </w:tc>
      </w:tr>
    </w:tbl>
    <w:p w14:paraId="75622970" w14:textId="77777777" w:rsidR="00A61021" w:rsidRPr="009966C4" w:rsidRDefault="00A61021" w:rsidP="00A61021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51DC92FD" w14:textId="5141FB76" w:rsidR="00A61021" w:rsidRPr="009966C4" w:rsidRDefault="00A61021" w:rsidP="00A61021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9966C4">
        <w:rPr>
          <w:rFonts w:ascii="Times New Roman" w:hAnsi="Times New Roman"/>
          <w:color w:val="000000" w:themeColor="text1"/>
          <w:sz w:val="20"/>
          <w:szCs w:val="20"/>
        </w:rPr>
        <w:t>4</w:t>
      </w:r>
      <w:r w:rsidRPr="009966C4">
        <w:rPr>
          <w:rFonts w:ascii="Times New Roman" w:hAnsi="Times New Roman"/>
          <w:color w:val="000000" w:themeColor="text1"/>
          <w:sz w:val="20"/>
          <w:szCs w:val="20"/>
          <w:lang w:eastAsia="zh-HK"/>
        </w:rPr>
        <w:t>. What is your staff position in the hospital?</w:t>
      </w:r>
    </w:p>
    <w:tbl>
      <w:tblPr>
        <w:tblW w:w="8597" w:type="dxa"/>
        <w:tblCellSpacing w:w="20" w:type="dxa"/>
        <w:tblInd w:w="492" w:type="dxa"/>
        <w:tblBorders>
          <w:top w:val="outset" w:sz="24" w:space="0" w:color="auto"/>
          <w:left w:val="outset" w:sz="24" w:space="0" w:color="auto"/>
          <w:bottom w:val="outset" w:sz="24" w:space="0" w:color="auto"/>
          <w:right w:val="outset" w:sz="24" w:space="0" w:color="auto"/>
          <w:insideH w:val="outset" w:sz="6" w:space="0" w:color="auto"/>
          <w:insideV w:val="outset" w:sz="6" w:space="0" w:color="auto"/>
        </w:tblBorders>
        <w:tblLook w:val="01E0" w:firstRow="1" w:lastRow="1" w:firstColumn="1" w:lastColumn="1" w:noHBand="0" w:noVBand="0"/>
      </w:tblPr>
      <w:tblGrid>
        <w:gridCol w:w="4485"/>
        <w:gridCol w:w="4112"/>
      </w:tblGrid>
      <w:tr w:rsidR="00A61021" w:rsidRPr="009966C4" w14:paraId="3A3E4843" w14:textId="77777777" w:rsidTr="00A61021">
        <w:trPr>
          <w:trHeight w:val="476"/>
          <w:tblCellSpacing w:w="20" w:type="dxa"/>
        </w:trPr>
        <w:tc>
          <w:tcPr>
            <w:tcW w:w="4425" w:type="dxa"/>
          </w:tcPr>
          <w:p w14:paraId="15FFE3EE" w14:textId="77777777" w:rsidR="00A61021" w:rsidRPr="009966C4" w:rsidRDefault="00A61021" w:rsidP="00DA429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  <w:t>1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  <w:lang w:eastAsia="zh-HK"/>
              </w:rPr>
              <w:t xml:space="preserve"> 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= Nurse Consultant/ Ward Manager</w:t>
            </w:r>
          </w:p>
        </w:tc>
        <w:tc>
          <w:tcPr>
            <w:tcW w:w="4052" w:type="dxa"/>
          </w:tcPr>
          <w:p w14:paraId="14D7EA25" w14:textId="77777777" w:rsidR="00A61021" w:rsidRPr="009966C4" w:rsidRDefault="00A61021" w:rsidP="00DA429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  <w:t>2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= Advanced Practice Nurse</w:t>
            </w:r>
          </w:p>
        </w:tc>
      </w:tr>
      <w:tr w:rsidR="00A61021" w:rsidRPr="009966C4" w14:paraId="5DB864B7" w14:textId="77777777" w:rsidTr="00A61021">
        <w:trPr>
          <w:trHeight w:val="422"/>
          <w:tblCellSpacing w:w="20" w:type="dxa"/>
        </w:trPr>
        <w:tc>
          <w:tcPr>
            <w:tcW w:w="4425" w:type="dxa"/>
          </w:tcPr>
          <w:p w14:paraId="0266FC60" w14:textId="77777777" w:rsidR="00A61021" w:rsidRPr="009966C4" w:rsidRDefault="00A61021" w:rsidP="00DA429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  <w:t>3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  <w:lang w:eastAsia="zh-HK"/>
              </w:rPr>
              <w:t xml:space="preserve"> = 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gistered Nurse</w:t>
            </w:r>
          </w:p>
        </w:tc>
        <w:tc>
          <w:tcPr>
            <w:tcW w:w="4052" w:type="dxa"/>
          </w:tcPr>
          <w:p w14:paraId="43EC8DAC" w14:textId="77777777" w:rsidR="00A61021" w:rsidRPr="009966C4" w:rsidRDefault="00A61021" w:rsidP="00DA429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HK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zh-HK"/>
              </w:rPr>
              <w:t>4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  <w:lang w:eastAsia="zh-HK"/>
              </w:rPr>
              <w:t xml:space="preserve"> = Other: _________________ </w:t>
            </w:r>
          </w:p>
          <w:p w14:paraId="6503CC10" w14:textId="77777777" w:rsidR="00A61021" w:rsidRPr="009966C4" w:rsidRDefault="00A61021" w:rsidP="00DA429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HK"/>
              </w:rPr>
            </w:pP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  <w:lang w:eastAsia="zh-HK"/>
              </w:rPr>
              <w:t>(please specify)</w:t>
            </w:r>
          </w:p>
        </w:tc>
      </w:tr>
    </w:tbl>
    <w:p w14:paraId="05FCB7B2" w14:textId="77777777" w:rsidR="00A61021" w:rsidRPr="009966C4" w:rsidRDefault="00A61021" w:rsidP="00A61021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4B1FDAC4" w14:textId="7BF1A79D" w:rsidR="00A61021" w:rsidRPr="009966C4" w:rsidRDefault="00A61021" w:rsidP="00A61021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9966C4">
        <w:rPr>
          <w:rFonts w:ascii="Times New Roman" w:hAnsi="Times New Roman"/>
          <w:color w:val="000000" w:themeColor="text1"/>
          <w:sz w:val="20"/>
          <w:szCs w:val="20"/>
        </w:rPr>
        <w:t>5.</w:t>
      </w:r>
      <w:r w:rsidRPr="009966C4">
        <w:rPr>
          <w:rFonts w:ascii="Times New Roman" w:hAnsi="Times New Roman"/>
          <w:color w:val="000000" w:themeColor="text1"/>
          <w:sz w:val="20"/>
          <w:szCs w:val="20"/>
          <w:lang w:eastAsia="zh-HK"/>
        </w:rPr>
        <w:t xml:space="preserve"> How </w:t>
      </w:r>
      <w:r w:rsidRPr="009966C4">
        <w:rPr>
          <w:rFonts w:ascii="Times New Roman" w:hAnsi="Times New Roman"/>
          <w:color w:val="000000" w:themeColor="text1"/>
          <w:sz w:val="20"/>
          <w:szCs w:val="20"/>
        </w:rPr>
        <w:t xml:space="preserve">long have you been working in </w:t>
      </w:r>
      <w:r w:rsidR="0039442C">
        <w:rPr>
          <w:rFonts w:ascii="Times New Roman" w:hAnsi="Times New Roman"/>
          <w:color w:val="000000" w:themeColor="text1"/>
          <w:sz w:val="20"/>
          <w:szCs w:val="20"/>
        </w:rPr>
        <w:t>this current hospital/clinical site</w:t>
      </w:r>
      <w:r w:rsidRPr="009966C4">
        <w:rPr>
          <w:rFonts w:ascii="Times New Roman" w:hAnsi="Times New Roman"/>
          <w:color w:val="000000" w:themeColor="text1"/>
          <w:sz w:val="20"/>
          <w:szCs w:val="20"/>
        </w:rPr>
        <w:t>?</w:t>
      </w:r>
    </w:p>
    <w:tbl>
      <w:tblPr>
        <w:tblW w:w="8596" w:type="dxa"/>
        <w:tblCellSpacing w:w="20" w:type="dxa"/>
        <w:tblInd w:w="492" w:type="dxa"/>
        <w:tblBorders>
          <w:top w:val="outset" w:sz="24" w:space="0" w:color="auto"/>
          <w:left w:val="outset" w:sz="24" w:space="0" w:color="auto"/>
          <w:bottom w:val="outset" w:sz="24" w:space="0" w:color="auto"/>
          <w:right w:val="outset" w:sz="24" w:space="0" w:color="auto"/>
          <w:insideH w:val="outset" w:sz="6" w:space="0" w:color="auto"/>
          <w:insideV w:val="outset" w:sz="6" w:space="0" w:color="auto"/>
        </w:tblBorders>
        <w:tblLook w:val="01E0" w:firstRow="1" w:lastRow="1" w:firstColumn="1" w:lastColumn="1" w:noHBand="0" w:noVBand="0"/>
      </w:tblPr>
      <w:tblGrid>
        <w:gridCol w:w="4545"/>
        <w:gridCol w:w="4051"/>
      </w:tblGrid>
      <w:tr w:rsidR="00A61021" w:rsidRPr="009966C4" w14:paraId="6F2F1249" w14:textId="77777777" w:rsidTr="00A61021">
        <w:trPr>
          <w:trHeight w:val="359"/>
          <w:tblCellSpacing w:w="20" w:type="dxa"/>
        </w:trPr>
        <w:tc>
          <w:tcPr>
            <w:tcW w:w="4485" w:type="dxa"/>
          </w:tcPr>
          <w:p w14:paraId="20186666" w14:textId="77777777" w:rsidR="00A61021" w:rsidRPr="009966C4" w:rsidRDefault="00A61021" w:rsidP="00DA429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1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= 0 to 1 year</w:t>
            </w:r>
          </w:p>
        </w:tc>
        <w:tc>
          <w:tcPr>
            <w:tcW w:w="3991" w:type="dxa"/>
          </w:tcPr>
          <w:p w14:paraId="631D1EAF" w14:textId="77777777" w:rsidR="00A61021" w:rsidRPr="009966C4" w:rsidRDefault="00A61021" w:rsidP="00DA429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2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= 2 to 5 years</w:t>
            </w:r>
          </w:p>
        </w:tc>
      </w:tr>
      <w:tr w:rsidR="00A61021" w:rsidRPr="009966C4" w14:paraId="064EADCF" w14:textId="77777777" w:rsidTr="00A61021">
        <w:trPr>
          <w:trHeight w:val="141"/>
          <w:tblCellSpacing w:w="20" w:type="dxa"/>
        </w:trPr>
        <w:tc>
          <w:tcPr>
            <w:tcW w:w="4485" w:type="dxa"/>
          </w:tcPr>
          <w:p w14:paraId="7BDD7E3D" w14:textId="77777777" w:rsidR="00A61021" w:rsidRPr="009966C4" w:rsidRDefault="00A61021" w:rsidP="00DA429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3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= 6 to 10 years</w:t>
            </w:r>
          </w:p>
        </w:tc>
        <w:tc>
          <w:tcPr>
            <w:tcW w:w="3991" w:type="dxa"/>
          </w:tcPr>
          <w:p w14:paraId="7B40F6F2" w14:textId="77777777" w:rsidR="00A61021" w:rsidRPr="009966C4" w:rsidRDefault="00A61021" w:rsidP="00DA429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4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= More than 10 years</w:t>
            </w:r>
          </w:p>
        </w:tc>
      </w:tr>
    </w:tbl>
    <w:p w14:paraId="136E9679" w14:textId="77777777" w:rsidR="00A61021" w:rsidRPr="009966C4" w:rsidRDefault="00A61021" w:rsidP="00A61021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5BDF1FB5" w14:textId="7FCED5F1" w:rsidR="00A61021" w:rsidRPr="009966C4" w:rsidRDefault="00A61021" w:rsidP="00A61021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9966C4">
        <w:rPr>
          <w:rFonts w:ascii="Times New Roman" w:hAnsi="Times New Roman"/>
          <w:color w:val="000000" w:themeColor="text1"/>
          <w:sz w:val="20"/>
          <w:szCs w:val="20"/>
        </w:rPr>
        <w:t xml:space="preserve">6.. </w:t>
      </w:r>
      <w:r w:rsidRPr="009966C4">
        <w:rPr>
          <w:rFonts w:ascii="Times New Roman" w:hAnsi="Times New Roman"/>
          <w:color w:val="000000" w:themeColor="text1"/>
          <w:sz w:val="20"/>
          <w:szCs w:val="20"/>
          <w:lang w:eastAsia="zh-HK"/>
        </w:rPr>
        <w:t xml:space="preserve"> How </w:t>
      </w:r>
      <w:r w:rsidRPr="009966C4">
        <w:rPr>
          <w:rFonts w:ascii="Times New Roman" w:hAnsi="Times New Roman"/>
          <w:color w:val="000000" w:themeColor="text1"/>
          <w:sz w:val="20"/>
          <w:szCs w:val="20"/>
        </w:rPr>
        <w:t>many years experience</w:t>
      </w:r>
      <w:r w:rsidR="004B34AE" w:rsidRPr="009966C4">
        <w:rPr>
          <w:rFonts w:ascii="Times New Roman" w:hAnsi="Times New Roman"/>
          <w:color w:val="000000" w:themeColor="text1"/>
          <w:sz w:val="20"/>
          <w:szCs w:val="20"/>
        </w:rPr>
        <w:t>s</w:t>
      </w:r>
      <w:r w:rsidRPr="009966C4">
        <w:rPr>
          <w:rFonts w:ascii="Times New Roman" w:hAnsi="Times New Roman"/>
          <w:color w:val="000000" w:themeColor="text1"/>
          <w:sz w:val="20"/>
          <w:szCs w:val="20"/>
        </w:rPr>
        <w:t xml:space="preserve"> of working in other </w:t>
      </w:r>
      <w:r w:rsidR="008F1EA4" w:rsidRPr="009966C4">
        <w:rPr>
          <w:rFonts w:ascii="Times New Roman" w:hAnsi="Times New Roman"/>
          <w:color w:val="000000" w:themeColor="text1"/>
          <w:sz w:val="20"/>
          <w:szCs w:val="20"/>
        </w:rPr>
        <w:t>hospital(s)</w:t>
      </w:r>
      <w:r w:rsidR="00C03C36">
        <w:rPr>
          <w:rFonts w:ascii="Times New Roman" w:hAnsi="Times New Roman"/>
          <w:color w:val="000000" w:themeColor="text1"/>
          <w:sz w:val="20"/>
          <w:szCs w:val="20"/>
        </w:rPr>
        <w:t>/clinical site(s)</w:t>
      </w:r>
      <w:r w:rsidRPr="009966C4">
        <w:rPr>
          <w:rFonts w:ascii="Times New Roman" w:hAnsi="Times New Roman"/>
          <w:color w:val="000000" w:themeColor="text1"/>
          <w:sz w:val="20"/>
          <w:szCs w:val="20"/>
        </w:rPr>
        <w:t xml:space="preserve"> do you have?</w:t>
      </w:r>
    </w:p>
    <w:tbl>
      <w:tblPr>
        <w:tblW w:w="8600" w:type="dxa"/>
        <w:tblCellSpacing w:w="20" w:type="dxa"/>
        <w:tblInd w:w="492" w:type="dxa"/>
        <w:tblBorders>
          <w:top w:val="outset" w:sz="24" w:space="0" w:color="auto"/>
          <w:left w:val="outset" w:sz="24" w:space="0" w:color="auto"/>
          <w:bottom w:val="outset" w:sz="24" w:space="0" w:color="auto"/>
          <w:right w:val="outset" w:sz="24" w:space="0" w:color="auto"/>
          <w:insideH w:val="outset" w:sz="6" w:space="0" w:color="auto"/>
          <w:insideV w:val="outset" w:sz="6" w:space="0" w:color="auto"/>
        </w:tblBorders>
        <w:tblLook w:val="01E0" w:firstRow="1" w:lastRow="1" w:firstColumn="1" w:lastColumn="1" w:noHBand="0" w:noVBand="0"/>
      </w:tblPr>
      <w:tblGrid>
        <w:gridCol w:w="4547"/>
        <w:gridCol w:w="4053"/>
      </w:tblGrid>
      <w:tr w:rsidR="00A61021" w:rsidRPr="009966C4" w14:paraId="17DA982E" w14:textId="77777777" w:rsidTr="00A61021">
        <w:trPr>
          <w:trHeight w:val="437"/>
          <w:tblCellSpacing w:w="20" w:type="dxa"/>
        </w:trPr>
        <w:tc>
          <w:tcPr>
            <w:tcW w:w="4487" w:type="dxa"/>
          </w:tcPr>
          <w:p w14:paraId="19D048F5" w14:textId="77777777" w:rsidR="00A61021" w:rsidRPr="009966C4" w:rsidRDefault="00A61021" w:rsidP="00DA429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HK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1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= 0 to 1 year</w:t>
            </w:r>
          </w:p>
        </w:tc>
        <w:tc>
          <w:tcPr>
            <w:tcW w:w="3993" w:type="dxa"/>
          </w:tcPr>
          <w:p w14:paraId="668BAF8D" w14:textId="77777777" w:rsidR="00A61021" w:rsidRPr="009966C4" w:rsidRDefault="00A61021" w:rsidP="00DA429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HK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2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= 2 to 5 years</w:t>
            </w:r>
          </w:p>
        </w:tc>
      </w:tr>
      <w:tr w:rsidR="00A61021" w:rsidRPr="009966C4" w14:paraId="20DCCD4A" w14:textId="77777777" w:rsidTr="00A61021">
        <w:trPr>
          <w:trHeight w:val="437"/>
          <w:tblCellSpacing w:w="20" w:type="dxa"/>
        </w:trPr>
        <w:tc>
          <w:tcPr>
            <w:tcW w:w="4487" w:type="dxa"/>
          </w:tcPr>
          <w:p w14:paraId="380CDC07" w14:textId="77777777" w:rsidR="00A61021" w:rsidRPr="009966C4" w:rsidRDefault="00A61021" w:rsidP="00DA429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eastAsia="zh-HK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3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= 6 to 10 years</w:t>
            </w:r>
          </w:p>
        </w:tc>
        <w:tc>
          <w:tcPr>
            <w:tcW w:w="3993" w:type="dxa"/>
          </w:tcPr>
          <w:p w14:paraId="6061BEAD" w14:textId="77777777" w:rsidR="00A61021" w:rsidRPr="009966C4" w:rsidRDefault="00A61021" w:rsidP="00DA429B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4</w:t>
            </w:r>
            <w:r w:rsidRPr="009966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= More than 10 years</w:t>
            </w:r>
          </w:p>
        </w:tc>
      </w:tr>
    </w:tbl>
    <w:p w14:paraId="51BC4C93" w14:textId="77777777" w:rsidR="00A61021" w:rsidRPr="009966C4" w:rsidRDefault="00A61021" w:rsidP="00A61021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3FD28230" w14:textId="1E143D23" w:rsidR="00A61021" w:rsidRPr="009966C4" w:rsidRDefault="00A61021" w:rsidP="00A61021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9966C4">
        <w:rPr>
          <w:rFonts w:ascii="Times New Roman" w:hAnsi="Times New Roman"/>
          <w:color w:val="000000" w:themeColor="text1"/>
          <w:sz w:val="20"/>
          <w:szCs w:val="20"/>
        </w:rPr>
        <w:t>7. Have you ever received any professional training about communication?</w:t>
      </w:r>
    </w:p>
    <w:p w14:paraId="4B4BC252" w14:textId="1A912463" w:rsidR="00A61021" w:rsidRPr="009966C4" w:rsidRDefault="00A61021" w:rsidP="00A61021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9966C4">
        <w:rPr>
          <w:rFonts w:ascii="Times New Roman" w:hAnsi="Times New Roman"/>
          <w:color w:val="000000" w:themeColor="text1"/>
          <w:sz w:val="20"/>
          <w:szCs w:val="20"/>
        </w:rPr>
        <w:t>If yes, please specify what kind of training was it?</w:t>
      </w:r>
    </w:p>
    <w:tbl>
      <w:tblPr>
        <w:tblpPr w:leftFromText="180" w:rightFromText="180" w:vertAnchor="text" w:horzAnchor="page" w:tblpX="1560" w:tblpY="116"/>
        <w:tblW w:w="9056" w:type="dxa"/>
        <w:tblCellSpacing w:w="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1E0" w:firstRow="1" w:lastRow="1" w:firstColumn="1" w:lastColumn="1" w:noHBand="0" w:noVBand="0"/>
      </w:tblPr>
      <w:tblGrid>
        <w:gridCol w:w="993"/>
        <w:gridCol w:w="8063"/>
      </w:tblGrid>
      <w:tr w:rsidR="00A20E32" w:rsidRPr="009966C4" w14:paraId="666582AF" w14:textId="77777777" w:rsidTr="00A20E32">
        <w:trPr>
          <w:trHeight w:val="911"/>
          <w:tblCellSpacing w:w="20" w:type="dxa"/>
        </w:trPr>
        <w:tc>
          <w:tcPr>
            <w:tcW w:w="933" w:type="dxa"/>
          </w:tcPr>
          <w:p w14:paraId="3C5B4AB8" w14:textId="77777777" w:rsidR="00A61021" w:rsidRPr="009966C4" w:rsidRDefault="00A61021" w:rsidP="00A20E32">
            <w:pPr>
              <w:keepNext/>
              <w:keepLines/>
              <w:spacing w:before="200"/>
              <w:ind w:left="20"/>
              <w:jc w:val="center"/>
              <w:outlineLvl w:val="2"/>
              <w:rPr>
                <w:rFonts w:ascii="Times New Roman" w:hAnsi="Times New Roman"/>
                <w:color w:val="000000" w:themeColor="text1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</w:rPr>
              <w:t>1</w:t>
            </w:r>
            <w:r w:rsidRPr="009966C4">
              <w:rPr>
                <w:rFonts w:ascii="Times New Roman" w:hAnsi="Times New Roman"/>
                <w:color w:val="000000" w:themeColor="text1"/>
              </w:rPr>
              <w:t xml:space="preserve"> = No</w:t>
            </w:r>
          </w:p>
        </w:tc>
        <w:tc>
          <w:tcPr>
            <w:tcW w:w="8003" w:type="dxa"/>
          </w:tcPr>
          <w:p w14:paraId="154E4565" w14:textId="77777777" w:rsidR="00A61021" w:rsidRPr="009966C4" w:rsidRDefault="00A61021" w:rsidP="00A20E32">
            <w:pPr>
              <w:rPr>
                <w:rFonts w:ascii="Times New Roman" w:hAnsi="Times New Roman"/>
                <w:color w:val="000000" w:themeColor="text1"/>
                <w:lang w:eastAsia="zh-HK"/>
              </w:rPr>
            </w:pPr>
            <w:r w:rsidRPr="009966C4">
              <w:rPr>
                <w:rFonts w:ascii="Times New Roman" w:hAnsi="Times New Roman"/>
                <w:b/>
                <w:color w:val="000000" w:themeColor="text1"/>
                <w:lang w:eastAsia="zh-HK"/>
              </w:rPr>
              <w:t>2</w:t>
            </w:r>
            <w:r w:rsidRPr="009966C4">
              <w:rPr>
                <w:rFonts w:ascii="Times New Roman" w:hAnsi="Times New Roman"/>
                <w:color w:val="000000" w:themeColor="text1"/>
                <w:lang w:eastAsia="zh-HK"/>
              </w:rPr>
              <w:t xml:space="preserve"> = Yes: </w:t>
            </w:r>
          </w:p>
          <w:p w14:paraId="76C8F148" w14:textId="77777777" w:rsidR="00A61021" w:rsidRPr="009966C4" w:rsidRDefault="00A61021" w:rsidP="00A20E32">
            <w:pPr>
              <w:rPr>
                <w:rFonts w:ascii="Times New Roman" w:hAnsi="Times New Roman"/>
                <w:color w:val="000000" w:themeColor="text1"/>
                <w:lang w:eastAsia="zh-HK"/>
              </w:rPr>
            </w:pPr>
            <w:r w:rsidRPr="009966C4">
              <w:rPr>
                <w:rFonts w:ascii="Times New Roman" w:hAnsi="Times New Roman"/>
                <w:color w:val="000000" w:themeColor="text1"/>
                <w:lang w:eastAsia="zh-HK"/>
              </w:rPr>
              <w:t>(please specify)</w:t>
            </w:r>
          </w:p>
          <w:p w14:paraId="15DD3CD6" w14:textId="77777777" w:rsidR="00A61021" w:rsidRPr="009966C4" w:rsidRDefault="00A61021" w:rsidP="00A20E32">
            <w:pPr>
              <w:rPr>
                <w:rFonts w:ascii="Times New Roman" w:hAnsi="Times New Roman"/>
                <w:color w:val="000000" w:themeColor="text1"/>
                <w:lang w:eastAsia="zh-HK"/>
              </w:rPr>
            </w:pPr>
            <w:r w:rsidRPr="009966C4">
              <w:rPr>
                <w:rFonts w:ascii="Times New Roman" w:hAnsi="Times New Roman"/>
                <w:color w:val="000000" w:themeColor="text1"/>
                <w:lang w:eastAsia="zh-HK"/>
              </w:rPr>
              <w:t xml:space="preserve">_______________________________________________________________ </w:t>
            </w:r>
          </w:p>
          <w:p w14:paraId="6373A3F3" w14:textId="77777777" w:rsidR="00A61021" w:rsidRPr="009966C4" w:rsidRDefault="00A61021" w:rsidP="00A20E32">
            <w:pPr>
              <w:keepNext/>
              <w:keepLines/>
              <w:spacing w:before="200"/>
              <w:outlineLvl w:val="2"/>
              <w:rPr>
                <w:rFonts w:ascii="Times New Roman" w:hAnsi="Times New Roman"/>
                <w:color w:val="000000" w:themeColor="text1"/>
              </w:rPr>
            </w:pPr>
          </w:p>
        </w:tc>
      </w:tr>
    </w:tbl>
    <w:p w14:paraId="346A9756" w14:textId="77777777" w:rsidR="00A61021" w:rsidRPr="009966C4" w:rsidRDefault="00A61021" w:rsidP="00A61021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783C8605" w14:textId="77777777" w:rsidR="00A61021" w:rsidRPr="009966C4" w:rsidRDefault="00A61021" w:rsidP="00A61021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7F58B593" w14:textId="6DEBDC75" w:rsidR="00084D92" w:rsidRPr="00287B26" w:rsidRDefault="00A61021" w:rsidP="00A61021">
      <w:pPr>
        <w:jc w:val="center"/>
        <w:rPr>
          <w:rFonts w:ascii="Times New Roman" w:hAnsi="Times New Roman" w:cs="Times New Roman"/>
        </w:rPr>
      </w:pPr>
      <w:r w:rsidRPr="009966C4">
        <w:rPr>
          <w:rFonts w:ascii="Times New Roman" w:hAnsi="Times New Roman"/>
          <w:color w:val="000000" w:themeColor="text1"/>
          <w:sz w:val="20"/>
          <w:szCs w:val="20"/>
        </w:rPr>
        <w:t>--Thank you for your time and patience in completing this questionnaire.</w:t>
      </w:r>
      <w:r w:rsidRPr="00287B26">
        <w:rPr>
          <w:rFonts w:ascii="Times New Roman" w:hAnsi="Times New Roman" w:cs="Times New Roman"/>
        </w:rPr>
        <w:t xml:space="preserve"> </w:t>
      </w:r>
    </w:p>
    <w:sectPr w:rsidR="00084D92" w:rsidRPr="00287B26" w:rsidSect="009143C6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F28452" w14:textId="77777777" w:rsidR="002F3E6C" w:rsidRDefault="002F3E6C" w:rsidP="00736E18">
      <w:r>
        <w:separator/>
      </w:r>
    </w:p>
  </w:endnote>
  <w:endnote w:type="continuationSeparator" w:id="0">
    <w:p w14:paraId="782DB806" w14:textId="77777777" w:rsidR="002F3E6C" w:rsidRDefault="002F3E6C" w:rsidP="00736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8436DF" w14:textId="77777777" w:rsidR="00DA429B" w:rsidRDefault="00DA429B" w:rsidP="00DA429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02B26F" w14:textId="77777777" w:rsidR="00DA429B" w:rsidRDefault="00DA429B" w:rsidP="00736E1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AAA7A3" w14:textId="417515F5" w:rsidR="00DA429B" w:rsidRPr="006962E5" w:rsidRDefault="00DA429B" w:rsidP="006962E5">
    <w:pPr>
      <w:pStyle w:val="Footer"/>
      <w:framePr w:wrap="none" w:vAnchor="text" w:hAnchor="margin" w:xAlign="right" w:y="1"/>
      <w:jc w:val="center"/>
      <w:rPr>
        <w:rStyle w:val="PageNumber"/>
        <w:rFonts w:ascii="Times New Roman" w:hAnsi="Times New Roman" w:cs="Times New Roman"/>
      </w:rPr>
    </w:pPr>
    <w:r>
      <w:rPr>
        <w:rStyle w:val="PageNumber"/>
        <w:rFonts w:ascii="Times New Roman" w:hAnsi="Times New Roman" w:cs="Times New Roman"/>
      </w:rPr>
      <w:t>P.</w:t>
    </w:r>
    <w:r w:rsidRPr="006962E5">
      <w:rPr>
        <w:rStyle w:val="PageNumber"/>
        <w:rFonts w:ascii="Times New Roman" w:hAnsi="Times New Roman" w:cs="Times New Roman"/>
      </w:rPr>
      <w:fldChar w:fldCharType="begin"/>
    </w:r>
    <w:r w:rsidRPr="006962E5">
      <w:rPr>
        <w:rStyle w:val="PageNumber"/>
        <w:rFonts w:ascii="Times New Roman" w:hAnsi="Times New Roman" w:cs="Times New Roman"/>
      </w:rPr>
      <w:instrText xml:space="preserve">PAGE  </w:instrText>
    </w:r>
    <w:r w:rsidRPr="006962E5">
      <w:rPr>
        <w:rStyle w:val="PageNumber"/>
        <w:rFonts w:ascii="Times New Roman" w:hAnsi="Times New Roman" w:cs="Times New Roman"/>
      </w:rPr>
      <w:fldChar w:fldCharType="separate"/>
    </w:r>
    <w:r w:rsidR="007B68D8">
      <w:rPr>
        <w:rStyle w:val="PageNumber"/>
        <w:rFonts w:ascii="Times New Roman" w:hAnsi="Times New Roman" w:cs="Times New Roman"/>
        <w:noProof/>
      </w:rPr>
      <w:t>3</w:t>
    </w:r>
    <w:r w:rsidRPr="006962E5">
      <w:rPr>
        <w:rStyle w:val="PageNumber"/>
        <w:rFonts w:ascii="Times New Roman" w:hAnsi="Times New Roman" w:cs="Times New Roman"/>
      </w:rPr>
      <w:fldChar w:fldCharType="end"/>
    </w:r>
  </w:p>
  <w:p w14:paraId="0B6FC379" w14:textId="77777777" w:rsidR="00DA429B" w:rsidRDefault="00DA429B" w:rsidP="00736E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A2E2AE" w14:textId="77777777" w:rsidR="002F3E6C" w:rsidRDefault="002F3E6C" w:rsidP="00736E18">
      <w:r>
        <w:separator/>
      </w:r>
    </w:p>
  </w:footnote>
  <w:footnote w:type="continuationSeparator" w:id="0">
    <w:p w14:paraId="6E84C5C0" w14:textId="77777777" w:rsidR="002F3E6C" w:rsidRDefault="002F3E6C" w:rsidP="00736E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C059B5"/>
    <w:multiLevelType w:val="hybridMultilevel"/>
    <w:tmpl w:val="581EF9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3F031E"/>
    <w:multiLevelType w:val="hybridMultilevel"/>
    <w:tmpl w:val="682A6E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EF2B4E"/>
    <w:multiLevelType w:val="hybridMultilevel"/>
    <w:tmpl w:val="6F2AFF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A9A6DA56">
      <w:start w:val="1"/>
      <w:numFmt w:val="decimal"/>
      <w:lvlText w:val="(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A52AC2"/>
    <w:multiLevelType w:val="hybridMultilevel"/>
    <w:tmpl w:val="AD54ED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D3A175C"/>
    <w:multiLevelType w:val="hybridMultilevel"/>
    <w:tmpl w:val="ABD21A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F710DD"/>
    <w:multiLevelType w:val="hybridMultilevel"/>
    <w:tmpl w:val="271EE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0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1B26"/>
    <w:rsid w:val="000149A3"/>
    <w:rsid w:val="00026B27"/>
    <w:rsid w:val="00043B3F"/>
    <w:rsid w:val="00050812"/>
    <w:rsid w:val="00061F5F"/>
    <w:rsid w:val="000630E7"/>
    <w:rsid w:val="00064E76"/>
    <w:rsid w:val="00083927"/>
    <w:rsid w:val="000844D9"/>
    <w:rsid w:val="00084D92"/>
    <w:rsid w:val="000A5A00"/>
    <w:rsid w:val="000A7467"/>
    <w:rsid w:val="000B591F"/>
    <w:rsid w:val="000E38C4"/>
    <w:rsid w:val="001119C0"/>
    <w:rsid w:val="00111D2F"/>
    <w:rsid w:val="00113358"/>
    <w:rsid w:val="00165A08"/>
    <w:rsid w:val="0017450D"/>
    <w:rsid w:val="00186AE6"/>
    <w:rsid w:val="001B20CF"/>
    <w:rsid w:val="001B26D8"/>
    <w:rsid w:val="001B6C2B"/>
    <w:rsid w:val="001D1D53"/>
    <w:rsid w:val="001D2BDA"/>
    <w:rsid w:val="001F40C0"/>
    <w:rsid w:val="00221223"/>
    <w:rsid w:val="002363CB"/>
    <w:rsid w:val="0026406D"/>
    <w:rsid w:val="00281177"/>
    <w:rsid w:val="00287B26"/>
    <w:rsid w:val="00296858"/>
    <w:rsid w:val="002A1A88"/>
    <w:rsid w:val="002B0164"/>
    <w:rsid w:val="002D0294"/>
    <w:rsid w:val="002F1884"/>
    <w:rsid w:val="002F3E6C"/>
    <w:rsid w:val="00310D2E"/>
    <w:rsid w:val="00312E4F"/>
    <w:rsid w:val="00313FCB"/>
    <w:rsid w:val="00314028"/>
    <w:rsid w:val="00332480"/>
    <w:rsid w:val="003672F8"/>
    <w:rsid w:val="00374349"/>
    <w:rsid w:val="00382278"/>
    <w:rsid w:val="0039442C"/>
    <w:rsid w:val="003C2242"/>
    <w:rsid w:val="003F6379"/>
    <w:rsid w:val="00400303"/>
    <w:rsid w:val="00406D93"/>
    <w:rsid w:val="004143DE"/>
    <w:rsid w:val="00415002"/>
    <w:rsid w:val="00436B51"/>
    <w:rsid w:val="004406BF"/>
    <w:rsid w:val="00444FCF"/>
    <w:rsid w:val="00460FAD"/>
    <w:rsid w:val="004641DA"/>
    <w:rsid w:val="004B292E"/>
    <w:rsid w:val="004B34AE"/>
    <w:rsid w:val="004E56F4"/>
    <w:rsid w:val="004E5DE8"/>
    <w:rsid w:val="004F3862"/>
    <w:rsid w:val="00500EC8"/>
    <w:rsid w:val="005012FE"/>
    <w:rsid w:val="00504958"/>
    <w:rsid w:val="00532631"/>
    <w:rsid w:val="00532D27"/>
    <w:rsid w:val="00560A55"/>
    <w:rsid w:val="005B4C18"/>
    <w:rsid w:val="005E578D"/>
    <w:rsid w:val="00621536"/>
    <w:rsid w:val="00647469"/>
    <w:rsid w:val="00654985"/>
    <w:rsid w:val="0067196D"/>
    <w:rsid w:val="00682983"/>
    <w:rsid w:val="006962E5"/>
    <w:rsid w:val="006C16F3"/>
    <w:rsid w:val="006E2C7C"/>
    <w:rsid w:val="00701210"/>
    <w:rsid w:val="00703069"/>
    <w:rsid w:val="00707629"/>
    <w:rsid w:val="00721635"/>
    <w:rsid w:val="00731A98"/>
    <w:rsid w:val="00736E18"/>
    <w:rsid w:val="00743F42"/>
    <w:rsid w:val="0074620C"/>
    <w:rsid w:val="00756B63"/>
    <w:rsid w:val="00763521"/>
    <w:rsid w:val="007876F7"/>
    <w:rsid w:val="00791E1C"/>
    <w:rsid w:val="00794BC0"/>
    <w:rsid w:val="007A6436"/>
    <w:rsid w:val="007A7D22"/>
    <w:rsid w:val="007B3337"/>
    <w:rsid w:val="007B60CE"/>
    <w:rsid w:val="007B68D8"/>
    <w:rsid w:val="00806F3E"/>
    <w:rsid w:val="008075F4"/>
    <w:rsid w:val="00810F41"/>
    <w:rsid w:val="00812CC1"/>
    <w:rsid w:val="00837200"/>
    <w:rsid w:val="00837FAD"/>
    <w:rsid w:val="00850B1B"/>
    <w:rsid w:val="00855725"/>
    <w:rsid w:val="0087376F"/>
    <w:rsid w:val="00883E21"/>
    <w:rsid w:val="008A0FD8"/>
    <w:rsid w:val="008A4FA8"/>
    <w:rsid w:val="008C1B26"/>
    <w:rsid w:val="008E2402"/>
    <w:rsid w:val="008F1EA4"/>
    <w:rsid w:val="009143C6"/>
    <w:rsid w:val="009219C3"/>
    <w:rsid w:val="00954849"/>
    <w:rsid w:val="0098315A"/>
    <w:rsid w:val="00993AC2"/>
    <w:rsid w:val="009966C4"/>
    <w:rsid w:val="009A52C6"/>
    <w:rsid w:val="009A6EB0"/>
    <w:rsid w:val="009A72E5"/>
    <w:rsid w:val="009D7ADE"/>
    <w:rsid w:val="009E79DE"/>
    <w:rsid w:val="00A03EF4"/>
    <w:rsid w:val="00A069FA"/>
    <w:rsid w:val="00A20E32"/>
    <w:rsid w:val="00A2595F"/>
    <w:rsid w:val="00A53E5B"/>
    <w:rsid w:val="00A61021"/>
    <w:rsid w:val="00A647BA"/>
    <w:rsid w:val="00A863CF"/>
    <w:rsid w:val="00AF2D60"/>
    <w:rsid w:val="00AF7846"/>
    <w:rsid w:val="00B229C4"/>
    <w:rsid w:val="00B37CD1"/>
    <w:rsid w:val="00B4767E"/>
    <w:rsid w:val="00B53688"/>
    <w:rsid w:val="00B84DFF"/>
    <w:rsid w:val="00BA0611"/>
    <w:rsid w:val="00BC5F98"/>
    <w:rsid w:val="00BD6740"/>
    <w:rsid w:val="00BF0FDF"/>
    <w:rsid w:val="00BF5939"/>
    <w:rsid w:val="00C03C36"/>
    <w:rsid w:val="00C32A52"/>
    <w:rsid w:val="00C37BBD"/>
    <w:rsid w:val="00C43278"/>
    <w:rsid w:val="00C51169"/>
    <w:rsid w:val="00C568E8"/>
    <w:rsid w:val="00C66F45"/>
    <w:rsid w:val="00CB4247"/>
    <w:rsid w:val="00CC20B8"/>
    <w:rsid w:val="00CC2BCC"/>
    <w:rsid w:val="00D37334"/>
    <w:rsid w:val="00D70B61"/>
    <w:rsid w:val="00D87101"/>
    <w:rsid w:val="00D95534"/>
    <w:rsid w:val="00DA0863"/>
    <w:rsid w:val="00DA429B"/>
    <w:rsid w:val="00DC5229"/>
    <w:rsid w:val="00DC57B4"/>
    <w:rsid w:val="00DD4E2E"/>
    <w:rsid w:val="00DE29CF"/>
    <w:rsid w:val="00DE7214"/>
    <w:rsid w:val="00DF54EC"/>
    <w:rsid w:val="00E125A0"/>
    <w:rsid w:val="00E15E13"/>
    <w:rsid w:val="00E527C3"/>
    <w:rsid w:val="00E52F48"/>
    <w:rsid w:val="00E60359"/>
    <w:rsid w:val="00E757FB"/>
    <w:rsid w:val="00E81483"/>
    <w:rsid w:val="00E900D1"/>
    <w:rsid w:val="00EA3734"/>
    <w:rsid w:val="00EF3F11"/>
    <w:rsid w:val="00EF5AB6"/>
    <w:rsid w:val="00F00B07"/>
    <w:rsid w:val="00F034D7"/>
    <w:rsid w:val="00F0588F"/>
    <w:rsid w:val="00F3597F"/>
    <w:rsid w:val="00F366F2"/>
    <w:rsid w:val="00F779C4"/>
    <w:rsid w:val="00F830A9"/>
    <w:rsid w:val="00F92BDD"/>
    <w:rsid w:val="00FC6214"/>
    <w:rsid w:val="00FD057C"/>
    <w:rsid w:val="00FD1C78"/>
    <w:rsid w:val="00FE175F"/>
    <w:rsid w:val="00FE6109"/>
    <w:rsid w:val="00FF1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A338A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59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Caption"/>
    <w:autoRedefine/>
    <w:qFormat/>
    <w:rsid w:val="00186AE6"/>
    <w:pPr>
      <w:keepLines/>
      <w:spacing w:before="60" w:after="240"/>
    </w:pPr>
    <w:rPr>
      <w:rFonts w:ascii="Cambria" w:eastAsia="Times New Roman" w:hAnsi="Cambria" w:cs="Times New Roman"/>
      <w:b/>
      <w:iCs w:val="0"/>
      <w:color w:val="000000"/>
      <w:sz w:val="22"/>
      <w:szCs w:val="22"/>
      <w:lang w:eastAsia="en-US" w:bidi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86AE6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65A0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2BC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BC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5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A610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021"/>
    <w:pPr>
      <w:widowControl w:val="0"/>
    </w:pPr>
    <w:rPr>
      <w:rFonts w:ascii="Calibri" w:eastAsia="PMingLiU" w:hAnsi="Calibri" w:cs="Times New Roman"/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021"/>
    <w:rPr>
      <w:rFonts w:ascii="Calibri" w:eastAsia="PMingLiU" w:hAnsi="Calibri" w:cs="Times New Roman"/>
      <w:kern w:val="2"/>
    </w:rPr>
  </w:style>
  <w:style w:type="paragraph" w:styleId="Footer">
    <w:name w:val="footer"/>
    <w:basedOn w:val="Normal"/>
    <w:link w:val="FooterChar"/>
    <w:uiPriority w:val="99"/>
    <w:unhideWhenUsed/>
    <w:rsid w:val="00736E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E18"/>
  </w:style>
  <w:style w:type="character" w:styleId="PageNumber">
    <w:name w:val="page number"/>
    <w:basedOn w:val="DefaultParagraphFont"/>
    <w:uiPriority w:val="99"/>
    <w:semiHidden/>
    <w:unhideWhenUsed/>
    <w:rsid w:val="00736E18"/>
  </w:style>
  <w:style w:type="paragraph" w:styleId="Header">
    <w:name w:val="header"/>
    <w:basedOn w:val="Normal"/>
    <w:link w:val="HeaderChar"/>
    <w:unhideWhenUsed/>
    <w:rsid w:val="006962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62E5"/>
  </w:style>
  <w:style w:type="character" w:styleId="Hyperlink">
    <w:name w:val="Hyperlink"/>
    <w:basedOn w:val="DefaultParagraphFont"/>
    <w:uiPriority w:val="99"/>
    <w:unhideWhenUsed/>
    <w:rsid w:val="00DA429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32D27"/>
    <w:rPr>
      <w:color w:val="605E5C"/>
      <w:shd w:val="clear" w:color="auto" w:fill="E1DFDD"/>
    </w:rPr>
  </w:style>
  <w:style w:type="paragraph" w:customStyle="1" w:styleId="Body1">
    <w:name w:val="Body 1"/>
    <w:rsid w:val="0067196D"/>
    <w:pPr>
      <w:outlineLvl w:val="0"/>
    </w:pPr>
    <w:rPr>
      <w:rFonts w:ascii="Helvetica" w:eastAsia="Arial Unicode MS" w:hAnsi="Helvetica" w:cs="Times New Roman"/>
      <w:color w:val="000000"/>
      <w:szCs w:val="20"/>
      <w:u w:color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ack.pun@cityu.edu.h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mailto:jack.pun@cityu.edu.hk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38</Words>
  <Characters>420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n, egjack [SN]</dc:creator>
  <cp:lastModifiedBy>Jack Pun</cp:lastModifiedBy>
  <cp:revision>10</cp:revision>
  <dcterms:created xsi:type="dcterms:W3CDTF">2017-05-09T07:11:00Z</dcterms:created>
  <dcterms:modified xsi:type="dcterms:W3CDTF">2021-03-17T15:02:00Z</dcterms:modified>
</cp:coreProperties>
</file>